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AB4485" w14:textId="027463EB" w:rsidR="002F4D81" w:rsidRPr="008C4C6F" w:rsidRDefault="002F4D81" w:rsidP="002F4D81">
      <w:pPr>
        <w:spacing w:line="240" w:lineRule="auto"/>
        <w:jc w:val="left"/>
        <w:rPr>
          <w:sz w:val="20"/>
          <w:vertAlign w:val="superscript"/>
        </w:rPr>
      </w:pPr>
      <w:r w:rsidRPr="008C4C6F">
        <w:rPr>
          <w:sz w:val="20"/>
        </w:rPr>
        <w:t>Supplementary Table S1: All adverse events</w:t>
      </w:r>
      <w:r w:rsidR="00E97DF8">
        <w:rPr>
          <w:sz w:val="20"/>
          <w:vertAlign w:val="superscript"/>
        </w:rPr>
        <w:t>a</w:t>
      </w:r>
    </w:p>
    <w:p w14:paraId="59705FAE" w14:textId="77777777" w:rsidR="002F4D81" w:rsidRPr="008C4C6F" w:rsidRDefault="002F4D81" w:rsidP="002F4D81">
      <w:pPr>
        <w:spacing w:line="240" w:lineRule="auto"/>
        <w:jc w:val="left"/>
        <w:rPr>
          <w:sz w:val="20"/>
        </w:rPr>
      </w:pPr>
    </w:p>
    <w:tbl>
      <w:tblPr>
        <w:tblStyle w:val="LightShading-Accent11"/>
        <w:tblW w:w="9039" w:type="dxa"/>
        <w:tblLayout w:type="fixed"/>
        <w:tblLook w:val="04A0" w:firstRow="1" w:lastRow="0" w:firstColumn="1" w:lastColumn="0" w:noHBand="0" w:noVBand="1"/>
      </w:tblPr>
      <w:tblGrid>
        <w:gridCol w:w="2142"/>
        <w:gridCol w:w="660"/>
        <w:gridCol w:w="743"/>
        <w:gridCol w:w="816"/>
        <w:gridCol w:w="709"/>
        <w:gridCol w:w="744"/>
        <w:gridCol w:w="909"/>
        <w:gridCol w:w="756"/>
        <w:gridCol w:w="744"/>
        <w:gridCol w:w="816"/>
      </w:tblGrid>
      <w:tr w:rsidR="002F4D81" w:rsidRPr="007E118C" w14:paraId="5910F596" w14:textId="77777777" w:rsidTr="005049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7138D59" w14:textId="77777777" w:rsidR="002F4D81" w:rsidRPr="007E118C" w:rsidRDefault="002F4D81" w:rsidP="002F4D81">
            <w:pPr>
              <w:spacing w:line="240" w:lineRule="auto"/>
              <w:jc w:val="left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 </w:t>
            </w:r>
          </w:p>
        </w:tc>
        <w:tc>
          <w:tcPr>
            <w:tcW w:w="2219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42261D4" w14:textId="77777777" w:rsidR="002F4D81" w:rsidRPr="007E118C" w:rsidRDefault="002F4D81" w:rsidP="002F4D81">
            <w:pPr>
              <w:spacing w:after="6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Malgun Gothic"/>
                <w:color w:val="000000"/>
                <w:sz w:val="18"/>
                <w:szCs w:val="18"/>
                <w:u w:color="000000"/>
                <w:lang w:eastAsia="ko-KR"/>
              </w:rPr>
              <w:t xml:space="preserve">Buprenorphine </w:t>
            </w:r>
            <w:r w:rsidRPr="007E118C">
              <w:rPr>
                <w:rFonts w:eastAsia="Malgun Gothic"/>
                <w:color w:val="000000"/>
                <w:sz w:val="18"/>
                <w:szCs w:val="18"/>
                <w:u w:color="000000"/>
                <w:lang w:eastAsia="ko-KR"/>
              </w:rPr>
              <w:br/>
              <w:t>transdermal system</w:t>
            </w:r>
          </w:p>
        </w:tc>
        <w:tc>
          <w:tcPr>
            <w:tcW w:w="2362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0FDB55" w14:textId="77777777" w:rsidR="002F4D81" w:rsidRPr="007E118C" w:rsidRDefault="002F4D81" w:rsidP="002F4D8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GulimChe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Malgun Gothic" w:cstheme="minorHAnsi"/>
                <w:color w:val="000000"/>
                <w:sz w:val="18"/>
                <w:szCs w:val="18"/>
                <w:u w:color="000000"/>
                <w:lang w:eastAsia="ko-KR"/>
              </w:rPr>
              <w:t>Tramadol/</w:t>
            </w:r>
            <w:r w:rsidRPr="007E118C">
              <w:rPr>
                <w:rFonts w:eastAsia="Malgun Gothic" w:cstheme="minorHAnsi"/>
                <w:color w:val="000000"/>
                <w:sz w:val="18"/>
                <w:szCs w:val="18"/>
                <w:u w:color="000000"/>
                <w:lang w:eastAsia="ko-KR"/>
              </w:rPr>
              <w:br/>
              <w:t>acetaminophen</w:t>
            </w:r>
          </w:p>
        </w:tc>
        <w:tc>
          <w:tcPr>
            <w:tcW w:w="2316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95E1322" w14:textId="77777777" w:rsidR="002F4D81" w:rsidRPr="007E118C" w:rsidRDefault="002F4D81" w:rsidP="002F4D8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GulimChe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GulimChe" w:cs="Times New Roman"/>
                <w:color w:val="auto"/>
                <w:sz w:val="18"/>
                <w:szCs w:val="18"/>
                <w:lang w:val="en-SG"/>
              </w:rPr>
              <w:t>Total</w:t>
            </w:r>
          </w:p>
        </w:tc>
      </w:tr>
      <w:tr w:rsidR="002F4D81" w:rsidRPr="007E118C" w14:paraId="35631131" w14:textId="77777777" w:rsidTr="00504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AA6D74" w14:textId="77777777" w:rsidR="002F4D81" w:rsidRPr="007E118C" w:rsidRDefault="002F4D81" w:rsidP="002F4D81">
            <w:pPr>
              <w:spacing w:line="240" w:lineRule="auto"/>
              <w:jc w:val="left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 </w:t>
            </w:r>
          </w:p>
        </w:tc>
        <w:tc>
          <w:tcPr>
            <w:tcW w:w="140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3605E8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ulimChe" w:cs="Times New Roman"/>
                <w:b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GulimChe" w:cs="Times New Roman"/>
                <w:b/>
                <w:color w:val="auto"/>
                <w:sz w:val="18"/>
                <w:szCs w:val="18"/>
                <w:lang w:val="en-SG"/>
              </w:rPr>
              <w:t>Incidence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8D7E67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ulimChe" w:cs="Times New Roman"/>
                <w:b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GulimChe" w:cs="Times New Roman"/>
                <w:b/>
                <w:color w:val="auto"/>
                <w:sz w:val="18"/>
                <w:szCs w:val="18"/>
                <w:lang w:val="en-SG"/>
              </w:rPr>
              <w:t>Events</w:t>
            </w:r>
          </w:p>
        </w:tc>
        <w:tc>
          <w:tcPr>
            <w:tcW w:w="145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372FA0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ulimChe" w:cs="Times New Roman"/>
                <w:b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GulimChe" w:cs="Times New Roman"/>
                <w:b/>
                <w:color w:val="auto"/>
                <w:sz w:val="18"/>
                <w:szCs w:val="18"/>
                <w:lang w:val="en-SG"/>
              </w:rPr>
              <w:t>Incidence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2AF0DA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ulimChe" w:cs="Times New Roman"/>
                <w:b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GulimChe" w:cs="Times New Roman"/>
                <w:b/>
                <w:color w:val="auto"/>
                <w:sz w:val="18"/>
                <w:szCs w:val="18"/>
                <w:lang w:val="en-SG"/>
              </w:rPr>
              <w:t>Events</w:t>
            </w:r>
          </w:p>
        </w:tc>
        <w:tc>
          <w:tcPr>
            <w:tcW w:w="150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66D256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ulimChe" w:cs="Times New Roman"/>
                <w:b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GulimChe" w:cs="Times New Roman"/>
                <w:b/>
                <w:color w:val="auto"/>
                <w:sz w:val="18"/>
                <w:szCs w:val="18"/>
                <w:lang w:val="en-SG"/>
              </w:rPr>
              <w:t>Incidence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9FD960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GulimChe" w:cs="Times New Roman"/>
                <w:b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GulimChe" w:cs="Times New Roman"/>
                <w:b/>
                <w:color w:val="auto"/>
                <w:sz w:val="18"/>
                <w:szCs w:val="18"/>
                <w:lang w:val="en-SG"/>
              </w:rPr>
              <w:t>Events</w:t>
            </w:r>
          </w:p>
        </w:tc>
      </w:tr>
      <w:tr w:rsidR="002F4D81" w:rsidRPr="007E118C" w14:paraId="11308E95" w14:textId="77777777" w:rsidTr="0050499F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4974C0F" w14:textId="77777777" w:rsidR="002F4D81" w:rsidRPr="007E118C" w:rsidRDefault="002F4D81" w:rsidP="002F4D81">
            <w:pPr>
              <w:spacing w:line="240" w:lineRule="auto"/>
              <w:jc w:val="left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 Safety Set</w:t>
            </w:r>
          </w:p>
        </w:tc>
        <w:tc>
          <w:tcPr>
            <w:tcW w:w="6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DAB53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b/>
                <w:color w:val="auto"/>
                <w:sz w:val="18"/>
                <w:szCs w:val="18"/>
                <w:lang w:val="en-SG"/>
              </w:rPr>
              <w:t>N=69</w:t>
            </w:r>
          </w:p>
        </w:tc>
        <w:tc>
          <w:tcPr>
            <w:tcW w:w="7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25AC1" w14:textId="3AFCD77A" w:rsidR="002F4D81" w:rsidRPr="007E118C" w:rsidRDefault="002F4D81" w:rsidP="002F4D81">
            <w:pPr>
              <w:spacing w:line="240" w:lineRule="auto"/>
              <w:ind w:left="-215" w:firstLine="2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b/>
                <w:color w:val="auto"/>
                <w:sz w:val="18"/>
                <w:szCs w:val="18"/>
                <w:lang w:val="en-SG"/>
              </w:rPr>
              <w:t>%</w:t>
            </w: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08285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b/>
                <w:color w:val="auto"/>
                <w:sz w:val="18"/>
                <w:szCs w:val="18"/>
                <w:lang w:val="en-SG"/>
              </w:rPr>
              <w:t>n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BEB15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b/>
                <w:color w:val="auto"/>
                <w:sz w:val="18"/>
                <w:szCs w:val="18"/>
                <w:lang w:val="en-SG"/>
              </w:rPr>
              <w:t>N=65</w:t>
            </w:r>
          </w:p>
        </w:tc>
        <w:tc>
          <w:tcPr>
            <w:tcW w:w="7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6320A" w14:textId="10E33DC3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b/>
                <w:color w:val="auto"/>
                <w:sz w:val="18"/>
                <w:szCs w:val="18"/>
                <w:lang w:val="en-SG"/>
              </w:rPr>
              <w:t>%</w:t>
            </w:r>
          </w:p>
        </w:tc>
        <w:tc>
          <w:tcPr>
            <w:tcW w:w="9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A5FF4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b/>
                <w:color w:val="auto"/>
                <w:sz w:val="18"/>
                <w:szCs w:val="18"/>
                <w:lang w:val="en-SG"/>
              </w:rPr>
              <w:t>n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007EE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b/>
                <w:color w:val="auto"/>
                <w:sz w:val="18"/>
                <w:szCs w:val="18"/>
                <w:lang w:val="en-SG"/>
              </w:rPr>
              <w:t>N=134</w:t>
            </w:r>
          </w:p>
        </w:tc>
        <w:tc>
          <w:tcPr>
            <w:tcW w:w="7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D0BB4" w14:textId="78C51E8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b/>
                <w:color w:val="auto"/>
                <w:sz w:val="18"/>
                <w:szCs w:val="18"/>
                <w:lang w:val="en-SG"/>
              </w:rPr>
              <w:t>%</w:t>
            </w: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6D4DB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b/>
                <w:color w:val="auto"/>
                <w:sz w:val="18"/>
                <w:szCs w:val="18"/>
                <w:lang w:val="en-SG"/>
              </w:rPr>
              <w:t>n</w:t>
            </w:r>
          </w:p>
        </w:tc>
      </w:tr>
      <w:tr w:rsidR="002F4D81" w:rsidRPr="007E118C" w14:paraId="4367BE34" w14:textId="77777777" w:rsidTr="00504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EDAA660" w14:textId="77777777" w:rsidR="002F4D81" w:rsidRPr="007E118C" w:rsidRDefault="002F4D81" w:rsidP="002F4D81">
            <w:pPr>
              <w:spacing w:line="240" w:lineRule="auto"/>
              <w:jc w:val="left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Gastrointestinal disorders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D65D9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2</w:t>
            </w:r>
          </w:p>
        </w:tc>
        <w:tc>
          <w:tcPr>
            <w:tcW w:w="7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91FC7" w14:textId="3D312631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7.39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50F5B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AC56A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9</w:t>
            </w:r>
          </w:p>
        </w:tc>
        <w:tc>
          <w:tcPr>
            <w:tcW w:w="7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4458E" w14:textId="2192F71A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3.85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D2E74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9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BF81F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21</w:t>
            </w:r>
          </w:p>
        </w:tc>
        <w:tc>
          <w:tcPr>
            <w:tcW w:w="7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AB140" w14:textId="1E1E56FF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5.67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EC4FC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23</w:t>
            </w:r>
          </w:p>
        </w:tc>
      </w:tr>
      <w:tr w:rsidR="002F4D81" w:rsidRPr="007E118C" w14:paraId="0798EE84" w14:textId="77777777" w:rsidTr="0050499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shd w:val="clear" w:color="auto" w:fill="auto"/>
            <w:noWrap/>
            <w:hideMark/>
          </w:tcPr>
          <w:p w14:paraId="7DF8B5BE" w14:textId="77777777" w:rsidR="002F4D81" w:rsidRPr="007E118C" w:rsidRDefault="002F4D81" w:rsidP="002F4D81">
            <w:pPr>
              <w:spacing w:line="240" w:lineRule="auto"/>
              <w:ind w:firstLine="142"/>
              <w:jc w:val="left"/>
              <w:rPr>
                <w:rFonts w:eastAsia="Times New Roman" w:cs="Times New Roman"/>
                <w:b w:val="0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b w:val="0"/>
                <w:color w:val="auto"/>
                <w:sz w:val="18"/>
                <w:szCs w:val="18"/>
                <w:lang w:val="en-SG"/>
              </w:rPr>
              <w:t>Constipation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49612698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4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2F1276B4" w14:textId="0CFC311B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5.80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26096ED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E8B037F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4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361213A7" w14:textId="41F4A2B0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6.1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6E88B286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4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D35BC1D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8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617E5A8F" w14:textId="61121785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5.97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764F85D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8</w:t>
            </w:r>
          </w:p>
        </w:tc>
      </w:tr>
      <w:tr w:rsidR="002F4D81" w:rsidRPr="007E118C" w14:paraId="6955F20B" w14:textId="77777777" w:rsidTr="00504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shd w:val="clear" w:color="auto" w:fill="auto"/>
            <w:noWrap/>
            <w:hideMark/>
          </w:tcPr>
          <w:p w14:paraId="1102F28E" w14:textId="77777777" w:rsidR="002F4D81" w:rsidRPr="007E118C" w:rsidRDefault="002F4D81" w:rsidP="002F4D81">
            <w:pPr>
              <w:spacing w:line="240" w:lineRule="auto"/>
              <w:ind w:firstLine="142"/>
              <w:jc w:val="left"/>
              <w:rPr>
                <w:rFonts w:eastAsia="Times New Roman" w:cs="Times New Roman"/>
                <w:b w:val="0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b w:val="0"/>
                <w:color w:val="auto"/>
                <w:sz w:val="18"/>
                <w:szCs w:val="18"/>
                <w:lang w:val="en-SG"/>
              </w:rPr>
              <w:t>Nausea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391FF8B2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5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1A94869B" w14:textId="0E1D4480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7.2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EFC95CA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B0B4A09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3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0B242B71" w14:textId="13D9ADA8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4.6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05A33E4F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3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29A0F46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8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4B48E192" w14:textId="20E7C0A1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5.97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6028285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9</w:t>
            </w:r>
          </w:p>
        </w:tc>
      </w:tr>
      <w:tr w:rsidR="002F4D81" w:rsidRPr="007E118C" w14:paraId="1E3D4A04" w14:textId="77777777" w:rsidTr="0050499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shd w:val="clear" w:color="auto" w:fill="auto"/>
            <w:noWrap/>
            <w:hideMark/>
          </w:tcPr>
          <w:p w14:paraId="21338603" w14:textId="77777777" w:rsidR="002F4D81" w:rsidRPr="007E118C" w:rsidRDefault="002F4D81" w:rsidP="002F4D81">
            <w:pPr>
              <w:spacing w:line="240" w:lineRule="auto"/>
              <w:ind w:firstLine="142"/>
              <w:jc w:val="left"/>
              <w:rPr>
                <w:rFonts w:eastAsia="Times New Roman" w:cs="Times New Roman"/>
                <w:b w:val="0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b w:val="0"/>
                <w:color w:val="auto"/>
                <w:sz w:val="18"/>
                <w:szCs w:val="18"/>
                <w:lang w:val="en-SG"/>
              </w:rPr>
              <w:t>Dyspepsia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50A8D7C9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786B2AC9" w14:textId="75D5959C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.00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2554905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DF2326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2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77545CF1" w14:textId="1DD9798F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3.08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7A7E7837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2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0D6E11F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2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2E8747F1" w14:textId="3B192E6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.49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6DFAEB0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2</w:t>
            </w:r>
          </w:p>
        </w:tc>
      </w:tr>
      <w:tr w:rsidR="002F4D81" w:rsidRPr="007E118C" w14:paraId="36D3E7B0" w14:textId="77777777" w:rsidTr="00504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shd w:val="clear" w:color="auto" w:fill="auto"/>
            <w:noWrap/>
            <w:hideMark/>
          </w:tcPr>
          <w:p w14:paraId="304D3825" w14:textId="77777777" w:rsidR="002F4D81" w:rsidRPr="007E118C" w:rsidRDefault="002F4D81" w:rsidP="002F4D81">
            <w:pPr>
              <w:spacing w:line="240" w:lineRule="auto"/>
              <w:ind w:firstLine="142"/>
              <w:jc w:val="left"/>
              <w:rPr>
                <w:rFonts w:eastAsia="Times New Roman" w:cs="Times New Roman"/>
                <w:b w:val="0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b w:val="0"/>
                <w:color w:val="auto"/>
                <w:sz w:val="18"/>
                <w:szCs w:val="18"/>
                <w:lang w:val="en-SG"/>
              </w:rPr>
              <w:t>Vomiting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1D6FC23A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2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637AFC4A" w14:textId="5015FBE2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2.90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02D9F31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140DB63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602D54D5" w14:textId="766CFE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.0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461C5ECC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96D95C5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2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0C17825B" w14:textId="4E6B149D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.49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CF0A416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2</w:t>
            </w:r>
          </w:p>
        </w:tc>
      </w:tr>
      <w:tr w:rsidR="002F4D81" w:rsidRPr="007E118C" w14:paraId="2441CD2F" w14:textId="77777777" w:rsidTr="0050499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tcBorders>
              <w:bottom w:val="nil"/>
            </w:tcBorders>
            <w:shd w:val="clear" w:color="auto" w:fill="auto"/>
            <w:noWrap/>
            <w:hideMark/>
          </w:tcPr>
          <w:p w14:paraId="7A6C22FA" w14:textId="77777777" w:rsidR="002F4D81" w:rsidRPr="007E118C" w:rsidRDefault="002F4D81" w:rsidP="002F4D81">
            <w:pPr>
              <w:spacing w:line="240" w:lineRule="auto"/>
              <w:ind w:firstLine="142"/>
              <w:jc w:val="left"/>
              <w:rPr>
                <w:rFonts w:eastAsia="Times New Roman" w:cs="Times New Roman"/>
                <w:b w:val="0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b w:val="0"/>
                <w:color w:val="auto"/>
                <w:sz w:val="18"/>
                <w:szCs w:val="18"/>
                <w:lang w:val="en-SG"/>
              </w:rPr>
              <w:t>Diarrhoea</w:t>
            </w:r>
          </w:p>
        </w:tc>
        <w:tc>
          <w:tcPr>
            <w:tcW w:w="6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186BB12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</w:t>
            </w:r>
          </w:p>
        </w:tc>
        <w:tc>
          <w:tcPr>
            <w:tcW w:w="74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8C36ABE" w14:textId="7D02AEC3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.45</w:t>
            </w:r>
          </w:p>
        </w:tc>
        <w:tc>
          <w:tcPr>
            <w:tcW w:w="8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BE2E6A0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AB6354F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</w:t>
            </w:r>
          </w:p>
        </w:tc>
        <w:tc>
          <w:tcPr>
            <w:tcW w:w="74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B27DF7B" w14:textId="6AF765F9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.00</w:t>
            </w:r>
          </w:p>
        </w:tc>
        <w:tc>
          <w:tcPr>
            <w:tcW w:w="9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3B54BF9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</w:t>
            </w:r>
          </w:p>
        </w:tc>
        <w:tc>
          <w:tcPr>
            <w:tcW w:w="75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D306492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</w:t>
            </w:r>
          </w:p>
        </w:tc>
        <w:tc>
          <w:tcPr>
            <w:tcW w:w="74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48F426E" w14:textId="300FFA78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.75</w:t>
            </w:r>
          </w:p>
        </w:tc>
        <w:tc>
          <w:tcPr>
            <w:tcW w:w="8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6F44682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</w:t>
            </w:r>
          </w:p>
        </w:tc>
      </w:tr>
      <w:tr w:rsidR="002F4D81" w:rsidRPr="007E118C" w14:paraId="5484739A" w14:textId="77777777" w:rsidTr="00504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B694364" w14:textId="77777777" w:rsidR="002F4D81" w:rsidRPr="007E118C" w:rsidRDefault="002F4D81" w:rsidP="002F4D81">
            <w:pPr>
              <w:spacing w:line="240" w:lineRule="auto"/>
              <w:ind w:firstLine="142"/>
              <w:jc w:val="left"/>
              <w:rPr>
                <w:rFonts w:eastAsia="Times New Roman" w:cs="Times New Roman"/>
                <w:b w:val="0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b w:val="0"/>
                <w:color w:val="auto"/>
                <w:sz w:val="18"/>
                <w:szCs w:val="18"/>
                <w:lang w:val="en-SG"/>
              </w:rPr>
              <w:t>Gastric disorder</w:t>
            </w:r>
          </w:p>
        </w:tc>
        <w:tc>
          <w:tcPr>
            <w:tcW w:w="6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B1976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</w:t>
            </w:r>
          </w:p>
        </w:tc>
        <w:tc>
          <w:tcPr>
            <w:tcW w:w="7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C9E4E" w14:textId="70088E8E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.45</w:t>
            </w: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1F964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9501D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</w:t>
            </w:r>
          </w:p>
        </w:tc>
        <w:tc>
          <w:tcPr>
            <w:tcW w:w="7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339C1" w14:textId="1351C9EF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.00</w:t>
            </w:r>
          </w:p>
        </w:tc>
        <w:tc>
          <w:tcPr>
            <w:tcW w:w="9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B9D6B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2F8E5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</w:t>
            </w:r>
          </w:p>
        </w:tc>
        <w:tc>
          <w:tcPr>
            <w:tcW w:w="7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3601A" w14:textId="43BCA27A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.75</w:t>
            </w: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AA97A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</w:t>
            </w:r>
          </w:p>
        </w:tc>
      </w:tr>
      <w:tr w:rsidR="002F4D81" w:rsidRPr="007E118C" w14:paraId="1827F230" w14:textId="77777777" w:rsidTr="0050499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3C351" w14:textId="77777777" w:rsidR="002F4D81" w:rsidRPr="007E118C" w:rsidRDefault="002F4D81" w:rsidP="002F4D81">
            <w:pPr>
              <w:spacing w:line="240" w:lineRule="auto"/>
              <w:jc w:val="left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General disorders and administration site conditions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8FB9A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4</w:t>
            </w:r>
          </w:p>
        </w:tc>
        <w:tc>
          <w:tcPr>
            <w:tcW w:w="7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9227A" w14:textId="36B1F531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5.80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C92DE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AFB61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</w:t>
            </w:r>
          </w:p>
        </w:tc>
        <w:tc>
          <w:tcPr>
            <w:tcW w:w="7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AA2F1" w14:textId="64182E98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.54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9B4D7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B8C47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5</w:t>
            </w:r>
          </w:p>
        </w:tc>
        <w:tc>
          <w:tcPr>
            <w:tcW w:w="7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1470D" w14:textId="0EC0563D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3.73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F8D98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6</w:t>
            </w:r>
          </w:p>
        </w:tc>
      </w:tr>
      <w:tr w:rsidR="002F4D81" w:rsidRPr="007E118C" w14:paraId="4A30B692" w14:textId="77777777" w:rsidTr="00504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shd w:val="clear" w:color="auto" w:fill="auto"/>
            <w:noWrap/>
            <w:vAlign w:val="center"/>
            <w:hideMark/>
          </w:tcPr>
          <w:p w14:paraId="4F82D97A" w14:textId="77777777" w:rsidR="002F4D81" w:rsidRPr="007E118C" w:rsidRDefault="002F4D81" w:rsidP="002F4D81">
            <w:pPr>
              <w:spacing w:line="240" w:lineRule="auto"/>
              <w:ind w:firstLine="142"/>
              <w:jc w:val="left"/>
              <w:rPr>
                <w:rFonts w:eastAsia="Times New Roman" w:cs="Times New Roman"/>
                <w:b w:val="0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b w:val="0"/>
                <w:color w:val="auto"/>
                <w:sz w:val="18"/>
                <w:szCs w:val="18"/>
                <w:lang w:val="en-SG"/>
              </w:rPr>
              <w:t>Application site pruritus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69DE0671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3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05AA1730" w14:textId="03B90D8C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4.3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94842C2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43600C5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76C83571" w14:textId="6D496DDA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.0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79B732DF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4279AC3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3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7E68E727" w14:textId="350834AA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2.2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978CBD7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3</w:t>
            </w:r>
          </w:p>
        </w:tc>
      </w:tr>
      <w:tr w:rsidR="002F4D81" w:rsidRPr="007E118C" w14:paraId="424E53A7" w14:textId="77777777" w:rsidTr="0050499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shd w:val="clear" w:color="auto" w:fill="auto"/>
            <w:noWrap/>
            <w:vAlign w:val="center"/>
            <w:hideMark/>
          </w:tcPr>
          <w:p w14:paraId="49D8D31C" w14:textId="77777777" w:rsidR="002F4D81" w:rsidRPr="007E118C" w:rsidRDefault="002F4D81" w:rsidP="002F4D81">
            <w:pPr>
              <w:spacing w:line="240" w:lineRule="auto"/>
              <w:ind w:firstLine="142"/>
              <w:jc w:val="left"/>
              <w:rPr>
                <w:rFonts w:eastAsia="Times New Roman" w:cs="Times New Roman"/>
                <w:b w:val="0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b w:val="0"/>
                <w:color w:val="auto"/>
                <w:sz w:val="18"/>
                <w:szCs w:val="18"/>
                <w:lang w:val="en-SG"/>
              </w:rPr>
              <w:t>Application site erythema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1E27AB5F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72E618F3" w14:textId="16D929F6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.4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0582063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FDF1E0D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3D90B962" w14:textId="242B91CB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.0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7424B299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EE49B28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632125DF" w14:textId="3684E0E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.7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9B6BBC6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</w:t>
            </w:r>
          </w:p>
        </w:tc>
      </w:tr>
      <w:tr w:rsidR="002F4D81" w:rsidRPr="007E118C" w14:paraId="589D1C97" w14:textId="77777777" w:rsidTr="00504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1EBF466" w14:textId="77777777" w:rsidR="002F4D81" w:rsidRPr="007E118C" w:rsidRDefault="002F4D81" w:rsidP="002F4D81">
            <w:pPr>
              <w:spacing w:line="240" w:lineRule="auto"/>
              <w:ind w:firstLine="142"/>
              <w:jc w:val="left"/>
              <w:rPr>
                <w:rFonts w:eastAsia="Times New Roman" w:cs="Times New Roman"/>
                <w:b w:val="0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b w:val="0"/>
                <w:color w:val="auto"/>
                <w:sz w:val="18"/>
                <w:szCs w:val="18"/>
                <w:lang w:val="en-SG"/>
              </w:rPr>
              <w:t>Chills</w:t>
            </w:r>
          </w:p>
        </w:tc>
        <w:tc>
          <w:tcPr>
            <w:tcW w:w="6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40BD8E0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</w:t>
            </w:r>
          </w:p>
        </w:tc>
        <w:tc>
          <w:tcPr>
            <w:tcW w:w="74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58BF1D3" w14:textId="22B4D4B0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.45</w:t>
            </w:r>
          </w:p>
        </w:tc>
        <w:tc>
          <w:tcPr>
            <w:tcW w:w="8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4C90D6F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01536BD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</w:t>
            </w:r>
          </w:p>
        </w:tc>
        <w:tc>
          <w:tcPr>
            <w:tcW w:w="74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8E1BB38" w14:textId="0E502474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.00</w:t>
            </w:r>
          </w:p>
        </w:tc>
        <w:tc>
          <w:tcPr>
            <w:tcW w:w="9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6D7FC8E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</w:t>
            </w:r>
          </w:p>
        </w:tc>
        <w:tc>
          <w:tcPr>
            <w:tcW w:w="75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700A9AE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</w:t>
            </w:r>
          </w:p>
        </w:tc>
        <w:tc>
          <w:tcPr>
            <w:tcW w:w="74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F7A46BD" w14:textId="339338AE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.75</w:t>
            </w:r>
          </w:p>
        </w:tc>
        <w:tc>
          <w:tcPr>
            <w:tcW w:w="8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0F881ED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</w:t>
            </w:r>
          </w:p>
        </w:tc>
      </w:tr>
      <w:tr w:rsidR="002F4D81" w:rsidRPr="007E118C" w14:paraId="449B7748" w14:textId="77777777" w:rsidTr="0050499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EAF3D" w14:textId="77777777" w:rsidR="002F4D81" w:rsidRPr="007E118C" w:rsidRDefault="002F4D81" w:rsidP="002F4D81">
            <w:pPr>
              <w:spacing w:line="240" w:lineRule="auto"/>
              <w:ind w:firstLine="142"/>
              <w:jc w:val="left"/>
              <w:rPr>
                <w:rFonts w:eastAsia="Times New Roman" w:cs="Times New Roman"/>
                <w:b w:val="0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b w:val="0"/>
                <w:color w:val="auto"/>
                <w:sz w:val="18"/>
                <w:szCs w:val="18"/>
                <w:lang w:val="en-SG"/>
              </w:rPr>
              <w:t>Oedema</w:t>
            </w:r>
          </w:p>
        </w:tc>
        <w:tc>
          <w:tcPr>
            <w:tcW w:w="6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5890F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</w:t>
            </w:r>
          </w:p>
        </w:tc>
        <w:tc>
          <w:tcPr>
            <w:tcW w:w="7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7CC62" w14:textId="31F22A14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.00</w:t>
            </w: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88D76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7DB1B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</w:t>
            </w:r>
          </w:p>
        </w:tc>
        <w:tc>
          <w:tcPr>
            <w:tcW w:w="7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D8296" w14:textId="324503F4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.54</w:t>
            </w:r>
          </w:p>
        </w:tc>
        <w:tc>
          <w:tcPr>
            <w:tcW w:w="9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77DED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6A0DF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</w:t>
            </w:r>
          </w:p>
        </w:tc>
        <w:tc>
          <w:tcPr>
            <w:tcW w:w="7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6788F" w14:textId="1CB57472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.75</w:t>
            </w: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BCEDC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</w:t>
            </w:r>
          </w:p>
        </w:tc>
      </w:tr>
      <w:tr w:rsidR="002F4D81" w:rsidRPr="007E118C" w14:paraId="608D1743" w14:textId="77777777" w:rsidTr="00504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BE930" w14:textId="77777777" w:rsidR="002F4D81" w:rsidRPr="007E118C" w:rsidRDefault="002F4D81" w:rsidP="002F4D81">
            <w:pPr>
              <w:spacing w:line="240" w:lineRule="auto"/>
              <w:jc w:val="left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Investigations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D9CB8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</w:t>
            </w:r>
          </w:p>
        </w:tc>
        <w:tc>
          <w:tcPr>
            <w:tcW w:w="7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22738" w14:textId="7840F3DB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.45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76A29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06011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3</w:t>
            </w:r>
          </w:p>
        </w:tc>
        <w:tc>
          <w:tcPr>
            <w:tcW w:w="7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2365B" w14:textId="6ED80C78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4.62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C1427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6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E06DE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4</w:t>
            </w:r>
          </w:p>
        </w:tc>
        <w:tc>
          <w:tcPr>
            <w:tcW w:w="7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A3F4C" w14:textId="716357CB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2.99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B3FD8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7</w:t>
            </w:r>
          </w:p>
        </w:tc>
      </w:tr>
      <w:tr w:rsidR="002F4D81" w:rsidRPr="007E118C" w14:paraId="79C41BFD" w14:textId="77777777" w:rsidTr="0050499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shd w:val="clear" w:color="auto" w:fill="auto"/>
            <w:noWrap/>
            <w:vAlign w:val="center"/>
            <w:hideMark/>
          </w:tcPr>
          <w:p w14:paraId="1FC23E5B" w14:textId="77777777" w:rsidR="002F4D81" w:rsidRPr="007E118C" w:rsidRDefault="002F4D81" w:rsidP="002F4D81">
            <w:pPr>
              <w:spacing w:line="240" w:lineRule="auto"/>
              <w:ind w:left="142"/>
              <w:jc w:val="left"/>
              <w:rPr>
                <w:rFonts w:eastAsia="Times New Roman" w:cs="Times New Roman"/>
                <w:b w:val="0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b w:val="0"/>
                <w:color w:val="auto"/>
                <w:sz w:val="18"/>
                <w:szCs w:val="18"/>
                <w:lang w:val="en-SG"/>
              </w:rPr>
              <w:t>Alanine aminotransferase increased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79DEFACD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7A489131" w14:textId="0B2BFEDC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.00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CF6F545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2C2445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3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6D783A7D" w14:textId="31DCF7FE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4.6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868BBEE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3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4FE704E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3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502727D1" w14:textId="05229C5A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2.2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92F61B5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3</w:t>
            </w:r>
          </w:p>
        </w:tc>
      </w:tr>
      <w:tr w:rsidR="002F4D81" w:rsidRPr="007E118C" w14:paraId="60258DD5" w14:textId="77777777" w:rsidTr="00504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372C4CC" w14:textId="77777777" w:rsidR="002F4D81" w:rsidRPr="007E118C" w:rsidRDefault="002F4D81" w:rsidP="002F4D81">
            <w:pPr>
              <w:spacing w:line="240" w:lineRule="auto"/>
              <w:ind w:left="142"/>
              <w:jc w:val="left"/>
              <w:rPr>
                <w:rFonts w:eastAsia="Times New Roman" w:cs="Times New Roman"/>
                <w:b w:val="0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b w:val="0"/>
                <w:color w:val="auto"/>
                <w:sz w:val="18"/>
                <w:szCs w:val="18"/>
                <w:lang w:val="en-SG"/>
              </w:rPr>
              <w:t>Aspartate aminotransferase increased</w:t>
            </w:r>
          </w:p>
        </w:tc>
        <w:tc>
          <w:tcPr>
            <w:tcW w:w="6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4F4CB1C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</w:t>
            </w:r>
          </w:p>
        </w:tc>
        <w:tc>
          <w:tcPr>
            <w:tcW w:w="74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E20B489" w14:textId="1BD4CA5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.00</w:t>
            </w:r>
          </w:p>
        </w:tc>
        <w:tc>
          <w:tcPr>
            <w:tcW w:w="8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7BAAA90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F2E1207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3</w:t>
            </w:r>
          </w:p>
        </w:tc>
        <w:tc>
          <w:tcPr>
            <w:tcW w:w="74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5768DD4" w14:textId="4D63346F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4.62</w:t>
            </w:r>
          </w:p>
        </w:tc>
        <w:tc>
          <w:tcPr>
            <w:tcW w:w="9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02BDE73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3</w:t>
            </w:r>
          </w:p>
        </w:tc>
        <w:tc>
          <w:tcPr>
            <w:tcW w:w="75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E01B2D9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3</w:t>
            </w:r>
          </w:p>
        </w:tc>
        <w:tc>
          <w:tcPr>
            <w:tcW w:w="74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2371D33" w14:textId="71DF7571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2.24</w:t>
            </w:r>
          </w:p>
        </w:tc>
        <w:tc>
          <w:tcPr>
            <w:tcW w:w="8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7681CCC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3</w:t>
            </w:r>
          </w:p>
        </w:tc>
      </w:tr>
      <w:tr w:rsidR="002F4D81" w:rsidRPr="007E118C" w14:paraId="4E71877D" w14:textId="77777777" w:rsidTr="0050499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F0869" w14:textId="77777777" w:rsidR="002F4D81" w:rsidRPr="007E118C" w:rsidRDefault="002F4D81" w:rsidP="002F4D81">
            <w:pPr>
              <w:spacing w:line="240" w:lineRule="auto"/>
              <w:ind w:left="142"/>
              <w:jc w:val="left"/>
              <w:rPr>
                <w:rFonts w:eastAsia="Times New Roman" w:cs="Times New Roman"/>
                <w:b w:val="0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b w:val="0"/>
                <w:color w:val="auto"/>
                <w:sz w:val="18"/>
                <w:szCs w:val="18"/>
                <w:lang w:val="en-SG"/>
              </w:rPr>
              <w:t>Haemoglobin decreased</w:t>
            </w:r>
          </w:p>
        </w:tc>
        <w:tc>
          <w:tcPr>
            <w:tcW w:w="6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26A6E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</w:t>
            </w:r>
          </w:p>
        </w:tc>
        <w:tc>
          <w:tcPr>
            <w:tcW w:w="7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9BFF8" w14:textId="24A95834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.45</w:t>
            </w: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68E46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CCC9A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</w:t>
            </w:r>
          </w:p>
        </w:tc>
        <w:tc>
          <w:tcPr>
            <w:tcW w:w="7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1FA20" w14:textId="0FA988F4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.00</w:t>
            </w:r>
          </w:p>
        </w:tc>
        <w:tc>
          <w:tcPr>
            <w:tcW w:w="9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57F1C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A14B7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</w:t>
            </w:r>
          </w:p>
        </w:tc>
        <w:tc>
          <w:tcPr>
            <w:tcW w:w="7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96527" w14:textId="75F7A5BF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.75</w:t>
            </w: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A7D9C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</w:t>
            </w:r>
          </w:p>
        </w:tc>
      </w:tr>
      <w:tr w:rsidR="002F4D81" w:rsidRPr="007E118C" w14:paraId="7A92976C" w14:textId="77777777" w:rsidTr="00504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79AA0" w14:textId="77777777" w:rsidR="002F4D81" w:rsidRPr="007E118C" w:rsidRDefault="002F4D81" w:rsidP="002F4D81">
            <w:pPr>
              <w:spacing w:line="240" w:lineRule="auto"/>
              <w:jc w:val="left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Musculoskeletal and connective tissue disorders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3F29F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3</w:t>
            </w:r>
          </w:p>
        </w:tc>
        <w:tc>
          <w:tcPr>
            <w:tcW w:w="7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F9966" w14:textId="389E7790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4.35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CBD84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F3429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</w:t>
            </w:r>
          </w:p>
        </w:tc>
        <w:tc>
          <w:tcPr>
            <w:tcW w:w="7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1067A" w14:textId="325DADCC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.54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23A47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2AC55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4</w:t>
            </w:r>
          </w:p>
        </w:tc>
        <w:tc>
          <w:tcPr>
            <w:tcW w:w="7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9F9FD" w14:textId="4EE146D2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2.99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85932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5</w:t>
            </w:r>
          </w:p>
        </w:tc>
      </w:tr>
      <w:tr w:rsidR="002F4D81" w:rsidRPr="007E118C" w14:paraId="2CC4337E" w14:textId="77777777" w:rsidTr="0050499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shd w:val="clear" w:color="auto" w:fill="auto"/>
            <w:noWrap/>
            <w:vAlign w:val="center"/>
            <w:hideMark/>
          </w:tcPr>
          <w:p w14:paraId="64C7F647" w14:textId="77777777" w:rsidR="002F4D81" w:rsidRPr="007E118C" w:rsidRDefault="002F4D81" w:rsidP="002F4D81">
            <w:pPr>
              <w:spacing w:line="240" w:lineRule="auto"/>
              <w:ind w:firstLine="142"/>
              <w:jc w:val="left"/>
              <w:rPr>
                <w:rFonts w:eastAsia="Times New Roman" w:cs="Times New Roman"/>
                <w:b w:val="0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b w:val="0"/>
                <w:color w:val="auto"/>
                <w:sz w:val="18"/>
                <w:szCs w:val="18"/>
                <w:lang w:val="en-SG"/>
              </w:rPr>
              <w:t>Arthralgia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663FFF25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402C2A39" w14:textId="3366CCB8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.4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95CA93E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2D595DF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06E390DD" w14:textId="09C86DF0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.5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633923B5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21BC427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2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1E40C724" w14:textId="692E416A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.49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62461AE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2</w:t>
            </w:r>
          </w:p>
        </w:tc>
      </w:tr>
      <w:tr w:rsidR="002F4D81" w:rsidRPr="007E118C" w14:paraId="7CC77A00" w14:textId="77777777" w:rsidTr="00504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DF83619" w14:textId="77777777" w:rsidR="002F4D81" w:rsidRPr="007E118C" w:rsidRDefault="002F4D81" w:rsidP="002F4D81">
            <w:pPr>
              <w:spacing w:line="240" w:lineRule="auto"/>
              <w:ind w:firstLine="142"/>
              <w:jc w:val="left"/>
              <w:rPr>
                <w:rFonts w:eastAsia="Times New Roman" w:cs="Times New Roman"/>
                <w:b w:val="0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b w:val="0"/>
                <w:color w:val="auto"/>
                <w:sz w:val="18"/>
                <w:szCs w:val="18"/>
                <w:lang w:val="en-SG"/>
              </w:rPr>
              <w:t>Costochondritis</w:t>
            </w:r>
          </w:p>
        </w:tc>
        <w:tc>
          <w:tcPr>
            <w:tcW w:w="6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640484E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</w:t>
            </w:r>
          </w:p>
        </w:tc>
        <w:tc>
          <w:tcPr>
            <w:tcW w:w="74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B22AF7A" w14:textId="2E906650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.45</w:t>
            </w:r>
          </w:p>
        </w:tc>
        <w:tc>
          <w:tcPr>
            <w:tcW w:w="8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CB2BEAC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049C724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</w:t>
            </w:r>
          </w:p>
        </w:tc>
        <w:tc>
          <w:tcPr>
            <w:tcW w:w="74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969972E" w14:textId="74B1C6A1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.00</w:t>
            </w:r>
          </w:p>
        </w:tc>
        <w:tc>
          <w:tcPr>
            <w:tcW w:w="9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2D99728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</w:t>
            </w:r>
          </w:p>
        </w:tc>
        <w:tc>
          <w:tcPr>
            <w:tcW w:w="75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0888C09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</w:t>
            </w:r>
          </w:p>
        </w:tc>
        <w:tc>
          <w:tcPr>
            <w:tcW w:w="74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170F914" w14:textId="631DF7D6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.75</w:t>
            </w:r>
          </w:p>
        </w:tc>
        <w:tc>
          <w:tcPr>
            <w:tcW w:w="8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6105CDE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</w:t>
            </w:r>
          </w:p>
        </w:tc>
      </w:tr>
      <w:tr w:rsidR="002F4D81" w:rsidRPr="007E118C" w14:paraId="17B8D683" w14:textId="77777777" w:rsidTr="0050499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04B8A" w14:textId="77777777" w:rsidR="002F4D81" w:rsidRPr="007E118C" w:rsidRDefault="002F4D81" w:rsidP="002F4D81">
            <w:pPr>
              <w:spacing w:line="240" w:lineRule="auto"/>
              <w:ind w:firstLine="142"/>
              <w:jc w:val="left"/>
              <w:rPr>
                <w:rFonts w:eastAsia="Times New Roman" w:cs="Times New Roman"/>
                <w:b w:val="0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b w:val="0"/>
                <w:color w:val="auto"/>
                <w:sz w:val="18"/>
                <w:szCs w:val="18"/>
                <w:lang w:val="en-SG"/>
              </w:rPr>
              <w:t>Myalgia</w:t>
            </w:r>
          </w:p>
        </w:tc>
        <w:tc>
          <w:tcPr>
            <w:tcW w:w="6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E9213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</w:t>
            </w:r>
          </w:p>
        </w:tc>
        <w:tc>
          <w:tcPr>
            <w:tcW w:w="7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6AB6F" w14:textId="0FB9B592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.45</w:t>
            </w: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B9491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F7750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</w:t>
            </w:r>
          </w:p>
        </w:tc>
        <w:tc>
          <w:tcPr>
            <w:tcW w:w="7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0FC79" w14:textId="627759EF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.00</w:t>
            </w:r>
          </w:p>
        </w:tc>
        <w:tc>
          <w:tcPr>
            <w:tcW w:w="9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28193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1D985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</w:t>
            </w:r>
          </w:p>
        </w:tc>
        <w:tc>
          <w:tcPr>
            <w:tcW w:w="7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27331" w14:textId="17C212FF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.75</w:t>
            </w: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A21A0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2</w:t>
            </w:r>
          </w:p>
        </w:tc>
      </w:tr>
      <w:tr w:rsidR="002F4D81" w:rsidRPr="007E118C" w14:paraId="2082ADAF" w14:textId="77777777" w:rsidTr="00504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A1BD5" w14:textId="77777777" w:rsidR="002F4D81" w:rsidRPr="007E118C" w:rsidRDefault="002F4D81" w:rsidP="002F4D81">
            <w:pPr>
              <w:spacing w:line="240" w:lineRule="auto"/>
              <w:jc w:val="left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Nervous system disorders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A95B8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4</w:t>
            </w:r>
          </w:p>
        </w:tc>
        <w:tc>
          <w:tcPr>
            <w:tcW w:w="7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E776D" w14:textId="0B5F8D11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5.80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88AA9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C24D3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</w:t>
            </w:r>
          </w:p>
        </w:tc>
        <w:tc>
          <w:tcPr>
            <w:tcW w:w="7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D8BAB" w14:textId="6BB38324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.00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3F0DD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C5501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4</w:t>
            </w:r>
          </w:p>
        </w:tc>
        <w:tc>
          <w:tcPr>
            <w:tcW w:w="7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5F7D5" w14:textId="60BADE3C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2.99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17282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4</w:t>
            </w:r>
          </w:p>
        </w:tc>
      </w:tr>
      <w:tr w:rsidR="002F4D81" w:rsidRPr="007E118C" w14:paraId="31A3F247" w14:textId="77777777" w:rsidTr="0050499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shd w:val="clear" w:color="auto" w:fill="auto"/>
            <w:noWrap/>
            <w:vAlign w:val="center"/>
            <w:hideMark/>
          </w:tcPr>
          <w:p w14:paraId="504DDEDA" w14:textId="77777777" w:rsidR="002F4D81" w:rsidRPr="007E118C" w:rsidRDefault="002F4D81" w:rsidP="002F4D81">
            <w:pPr>
              <w:spacing w:line="240" w:lineRule="auto"/>
              <w:ind w:firstLine="142"/>
              <w:jc w:val="left"/>
              <w:rPr>
                <w:rFonts w:eastAsia="Times New Roman" w:cs="Times New Roman"/>
                <w:b w:val="0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b w:val="0"/>
                <w:color w:val="auto"/>
                <w:sz w:val="18"/>
                <w:szCs w:val="18"/>
                <w:lang w:val="en-SG"/>
              </w:rPr>
              <w:t>Dizziness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566B2796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2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67DA8FE3" w14:textId="7BEC7BD6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2.90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6CEF4F8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C98B174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58DC5D12" w14:textId="3A57AAFE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.0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18EB62A5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9340506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2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7BB169AE" w14:textId="50479BA1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.49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0302262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2</w:t>
            </w:r>
          </w:p>
        </w:tc>
      </w:tr>
      <w:tr w:rsidR="002F4D81" w:rsidRPr="007E118C" w14:paraId="7931FD38" w14:textId="77777777" w:rsidTr="00504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9925E1D" w14:textId="77777777" w:rsidR="002F4D81" w:rsidRPr="007E118C" w:rsidRDefault="002F4D81" w:rsidP="002F4D81">
            <w:pPr>
              <w:spacing w:line="240" w:lineRule="auto"/>
              <w:ind w:firstLine="142"/>
              <w:jc w:val="left"/>
              <w:rPr>
                <w:rFonts w:eastAsia="Times New Roman" w:cs="Times New Roman"/>
                <w:b w:val="0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b w:val="0"/>
                <w:color w:val="auto"/>
                <w:sz w:val="18"/>
                <w:szCs w:val="18"/>
                <w:lang w:val="en-SG"/>
              </w:rPr>
              <w:t>Headache</w:t>
            </w:r>
          </w:p>
        </w:tc>
        <w:tc>
          <w:tcPr>
            <w:tcW w:w="6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F3173F2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</w:t>
            </w:r>
          </w:p>
        </w:tc>
        <w:tc>
          <w:tcPr>
            <w:tcW w:w="74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739FD08" w14:textId="662A42A8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.45</w:t>
            </w:r>
          </w:p>
        </w:tc>
        <w:tc>
          <w:tcPr>
            <w:tcW w:w="8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6ACE7F5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24B89DA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</w:t>
            </w:r>
          </w:p>
        </w:tc>
        <w:tc>
          <w:tcPr>
            <w:tcW w:w="74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6F466F6" w14:textId="7E4C18B2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.00</w:t>
            </w:r>
          </w:p>
        </w:tc>
        <w:tc>
          <w:tcPr>
            <w:tcW w:w="9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91E9B05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</w:t>
            </w:r>
          </w:p>
        </w:tc>
        <w:tc>
          <w:tcPr>
            <w:tcW w:w="75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62DFCBC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</w:t>
            </w:r>
          </w:p>
        </w:tc>
        <w:tc>
          <w:tcPr>
            <w:tcW w:w="74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D45A40B" w14:textId="485C538F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.75</w:t>
            </w:r>
          </w:p>
        </w:tc>
        <w:tc>
          <w:tcPr>
            <w:tcW w:w="8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3B31B7B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</w:t>
            </w:r>
          </w:p>
        </w:tc>
      </w:tr>
      <w:tr w:rsidR="002F4D81" w:rsidRPr="007E118C" w14:paraId="279D6A31" w14:textId="77777777" w:rsidTr="0050499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C4EC0" w14:textId="77777777" w:rsidR="002F4D81" w:rsidRPr="007E118C" w:rsidRDefault="002F4D81" w:rsidP="002F4D81">
            <w:pPr>
              <w:spacing w:line="240" w:lineRule="auto"/>
              <w:ind w:firstLine="142"/>
              <w:jc w:val="left"/>
              <w:rPr>
                <w:rFonts w:eastAsia="Times New Roman" w:cs="Times New Roman"/>
                <w:b w:val="0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b w:val="0"/>
                <w:color w:val="auto"/>
                <w:sz w:val="18"/>
                <w:szCs w:val="18"/>
                <w:lang w:val="en-SG"/>
              </w:rPr>
              <w:t>Paraesthesia</w:t>
            </w:r>
          </w:p>
        </w:tc>
        <w:tc>
          <w:tcPr>
            <w:tcW w:w="6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5C389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</w:t>
            </w:r>
          </w:p>
        </w:tc>
        <w:tc>
          <w:tcPr>
            <w:tcW w:w="7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B49EA" w14:textId="18FE6832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.45</w:t>
            </w: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F8C78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CB82E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</w:t>
            </w:r>
          </w:p>
        </w:tc>
        <w:tc>
          <w:tcPr>
            <w:tcW w:w="7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2755A" w14:textId="72F0186F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.00</w:t>
            </w:r>
          </w:p>
        </w:tc>
        <w:tc>
          <w:tcPr>
            <w:tcW w:w="9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D0A30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C9D17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</w:t>
            </w:r>
          </w:p>
        </w:tc>
        <w:tc>
          <w:tcPr>
            <w:tcW w:w="7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36A66" w14:textId="7FE64518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.75</w:t>
            </w: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5AC3C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</w:t>
            </w:r>
          </w:p>
        </w:tc>
      </w:tr>
      <w:tr w:rsidR="002F4D81" w:rsidRPr="007E118C" w14:paraId="5E58FF9C" w14:textId="77777777" w:rsidTr="00504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F9EF5" w14:textId="77777777" w:rsidR="002F4D81" w:rsidRPr="007E118C" w:rsidRDefault="002F4D81" w:rsidP="002F4D81">
            <w:pPr>
              <w:spacing w:line="240" w:lineRule="auto"/>
              <w:jc w:val="left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Infections and infestations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20FF1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2</w:t>
            </w:r>
          </w:p>
        </w:tc>
        <w:tc>
          <w:tcPr>
            <w:tcW w:w="7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A82D0" w14:textId="3FF5A3C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2.90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965D8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4C1BE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</w:t>
            </w:r>
          </w:p>
        </w:tc>
        <w:tc>
          <w:tcPr>
            <w:tcW w:w="7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991A7" w14:textId="4D98DF16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.54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5A8A1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31729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3</w:t>
            </w:r>
          </w:p>
        </w:tc>
        <w:tc>
          <w:tcPr>
            <w:tcW w:w="7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C3E3C" w14:textId="7CB32801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2.24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C626F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3</w:t>
            </w:r>
          </w:p>
        </w:tc>
      </w:tr>
      <w:tr w:rsidR="002F4D81" w:rsidRPr="007E118C" w14:paraId="6AB402D5" w14:textId="77777777" w:rsidTr="0050499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752E1DC" w14:textId="77777777" w:rsidR="002F4D81" w:rsidRPr="007E118C" w:rsidRDefault="002F4D81" w:rsidP="002F4D81">
            <w:pPr>
              <w:spacing w:line="240" w:lineRule="auto"/>
              <w:ind w:firstLine="142"/>
              <w:jc w:val="left"/>
              <w:rPr>
                <w:rFonts w:eastAsia="Times New Roman" w:cs="Times New Roman"/>
                <w:b w:val="0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b w:val="0"/>
                <w:color w:val="auto"/>
                <w:sz w:val="18"/>
                <w:szCs w:val="18"/>
                <w:lang w:val="en-SG"/>
              </w:rPr>
              <w:t>Post procedural infection</w:t>
            </w:r>
          </w:p>
        </w:tc>
        <w:tc>
          <w:tcPr>
            <w:tcW w:w="6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1AF74C2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2</w:t>
            </w:r>
          </w:p>
        </w:tc>
        <w:tc>
          <w:tcPr>
            <w:tcW w:w="74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31F2D64" w14:textId="0012A67A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2.90</w:t>
            </w:r>
          </w:p>
        </w:tc>
        <w:tc>
          <w:tcPr>
            <w:tcW w:w="8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E1D12EA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2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C6BA70D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</w:t>
            </w:r>
          </w:p>
        </w:tc>
        <w:tc>
          <w:tcPr>
            <w:tcW w:w="74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8F463EF" w14:textId="66895063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.00</w:t>
            </w:r>
          </w:p>
        </w:tc>
        <w:tc>
          <w:tcPr>
            <w:tcW w:w="9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2AA82DF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</w:t>
            </w:r>
          </w:p>
        </w:tc>
        <w:tc>
          <w:tcPr>
            <w:tcW w:w="75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26B5D96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2</w:t>
            </w:r>
          </w:p>
        </w:tc>
        <w:tc>
          <w:tcPr>
            <w:tcW w:w="74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BF1FC49" w14:textId="3CDDDD6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.49</w:t>
            </w:r>
          </w:p>
        </w:tc>
        <w:tc>
          <w:tcPr>
            <w:tcW w:w="8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D687096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2</w:t>
            </w:r>
          </w:p>
        </w:tc>
      </w:tr>
      <w:tr w:rsidR="002F4D81" w:rsidRPr="007E118C" w14:paraId="2757184B" w14:textId="77777777" w:rsidTr="00504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D8524" w14:textId="77777777" w:rsidR="002F4D81" w:rsidRPr="007E118C" w:rsidRDefault="002F4D81" w:rsidP="002F4D81">
            <w:pPr>
              <w:spacing w:line="240" w:lineRule="auto"/>
              <w:ind w:firstLine="142"/>
              <w:jc w:val="left"/>
              <w:rPr>
                <w:rFonts w:eastAsia="Times New Roman" w:cs="Times New Roman"/>
                <w:b w:val="0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b w:val="0"/>
                <w:color w:val="auto"/>
                <w:sz w:val="18"/>
                <w:szCs w:val="18"/>
                <w:lang w:val="en-SG"/>
              </w:rPr>
              <w:t>Herpes zoster</w:t>
            </w:r>
          </w:p>
        </w:tc>
        <w:tc>
          <w:tcPr>
            <w:tcW w:w="6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96ECC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</w:t>
            </w:r>
          </w:p>
        </w:tc>
        <w:tc>
          <w:tcPr>
            <w:tcW w:w="7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C7534" w14:textId="26838E10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.00</w:t>
            </w: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937B6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B2991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</w:t>
            </w:r>
          </w:p>
        </w:tc>
        <w:tc>
          <w:tcPr>
            <w:tcW w:w="7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68175" w14:textId="1FEDC6E5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.54</w:t>
            </w:r>
          </w:p>
        </w:tc>
        <w:tc>
          <w:tcPr>
            <w:tcW w:w="9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140EB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441ED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</w:t>
            </w:r>
          </w:p>
        </w:tc>
        <w:tc>
          <w:tcPr>
            <w:tcW w:w="7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1F0AC" w14:textId="7FF3F2D0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.75</w:t>
            </w: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ACC94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</w:t>
            </w:r>
          </w:p>
        </w:tc>
      </w:tr>
      <w:tr w:rsidR="002F4D81" w:rsidRPr="007E118C" w14:paraId="7195F2B7" w14:textId="77777777" w:rsidTr="0050499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BB682" w14:textId="77777777" w:rsidR="002F4D81" w:rsidRPr="007E118C" w:rsidRDefault="002F4D81" w:rsidP="002F4D81">
            <w:pPr>
              <w:spacing w:line="240" w:lineRule="auto"/>
              <w:jc w:val="left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Skin and subcutaneous tissue disorders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57B16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</w:t>
            </w:r>
          </w:p>
        </w:tc>
        <w:tc>
          <w:tcPr>
            <w:tcW w:w="7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FB702" w14:textId="4CB71B89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.00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CB486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648A1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3</w:t>
            </w:r>
          </w:p>
        </w:tc>
        <w:tc>
          <w:tcPr>
            <w:tcW w:w="7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D1B0F" w14:textId="27A827EB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4.62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3EEBB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3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A656E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3</w:t>
            </w:r>
          </w:p>
        </w:tc>
        <w:tc>
          <w:tcPr>
            <w:tcW w:w="7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22393" w14:textId="79103158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2.24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B8690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3</w:t>
            </w:r>
          </w:p>
        </w:tc>
      </w:tr>
      <w:tr w:rsidR="002F4D81" w:rsidRPr="007E118C" w14:paraId="4122A7E8" w14:textId="77777777" w:rsidTr="00504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shd w:val="clear" w:color="auto" w:fill="auto"/>
            <w:noWrap/>
            <w:vAlign w:val="center"/>
            <w:hideMark/>
          </w:tcPr>
          <w:p w14:paraId="208D3D5C" w14:textId="77777777" w:rsidR="002F4D81" w:rsidRPr="007E118C" w:rsidRDefault="002F4D81" w:rsidP="002F4D81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b w:val="0"/>
                <w:color w:val="auto"/>
                <w:sz w:val="18"/>
                <w:szCs w:val="18"/>
                <w:lang w:val="en-SG"/>
              </w:rPr>
              <w:t>Pruritus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6577B508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3C68E01A" w14:textId="7D41E80A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.00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E6A2A60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9E8720D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156C3A03" w14:textId="646FB733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.5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73FA3E08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22ABAE8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1C5135D1" w14:textId="2CD40B33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.7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28A5D1A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</w:t>
            </w:r>
          </w:p>
        </w:tc>
      </w:tr>
      <w:tr w:rsidR="002F4D81" w:rsidRPr="007E118C" w14:paraId="664445CB" w14:textId="77777777" w:rsidTr="0050499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99033B0" w14:textId="77777777" w:rsidR="002F4D81" w:rsidRPr="007E118C" w:rsidRDefault="002F4D81" w:rsidP="002F4D81">
            <w:pPr>
              <w:spacing w:line="240" w:lineRule="auto"/>
              <w:ind w:firstLine="142"/>
              <w:jc w:val="left"/>
              <w:rPr>
                <w:rFonts w:eastAsia="Times New Roman" w:cs="Times New Roman"/>
                <w:b w:val="0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b w:val="0"/>
                <w:color w:val="auto"/>
                <w:sz w:val="18"/>
                <w:szCs w:val="18"/>
                <w:lang w:val="en-SG"/>
              </w:rPr>
              <w:t>Pruritus generalised</w:t>
            </w:r>
          </w:p>
        </w:tc>
        <w:tc>
          <w:tcPr>
            <w:tcW w:w="6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C1BE0EB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</w:t>
            </w:r>
          </w:p>
        </w:tc>
        <w:tc>
          <w:tcPr>
            <w:tcW w:w="74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4908C7C" w14:textId="5DBE7E0A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.00</w:t>
            </w:r>
          </w:p>
        </w:tc>
        <w:tc>
          <w:tcPr>
            <w:tcW w:w="8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86A4737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03ADE7A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</w:t>
            </w:r>
          </w:p>
        </w:tc>
        <w:tc>
          <w:tcPr>
            <w:tcW w:w="74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D75AB76" w14:textId="6FF62FA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.54</w:t>
            </w:r>
          </w:p>
        </w:tc>
        <w:tc>
          <w:tcPr>
            <w:tcW w:w="9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63FB019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</w:t>
            </w:r>
          </w:p>
        </w:tc>
        <w:tc>
          <w:tcPr>
            <w:tcW w:w="75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4538DF1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</w:t>
            </w:r>
          </w:p>
        </w:tc>
        <w:tc>
          <w:tcPr>
            <w:tcW w:w="74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4792EBF" w14:textId="528F1AB2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.75</w:t>
            </w:r>
          </w:p>
        </w:tc>
        <w:tc>
          <w:tcPr>
            <w:tcW w:w="8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80300D9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</w:t>
            </w:r>
          </w:p>
        </w:tc>
      </w:tr>
      <w:tr w:rsidR="002F4D81" w:rsidRPr="007E118C" w14:paraId="00B810E2" w14:textId="77777777" w:rsidTr="00504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66917" w14:textId="77777777" w:rsidR="002F4D81" w:rsidRPr="007E118C" w:rsidRDefault="002F4D81" w:rsidP="002F4D81">
            <w:pPr>
              <w:spacing w:line="240" w:lineRule="auto"/>
              <w:ind w:firstLine="142"/>
              <w:jc w:val="left"/>
              <w:rPr>
                <w:rFonts w:eastAsia="Times New Roman" w:cs="Times New Roman"/>
                <w:b w:val="0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b w:val="0"/>
                <w:color w:val="auto"/>
                <w:sz w:val="18"/>
                <w:szCs w:val="18"/>
                <w:lang w:val="en-SG"/>
              </w:rPr>
              <w:t>Urticaria</w:t>
            </w:r>
          </w:p>
        </w:tc>
        <w:tc>
          <w:tcPr>
            <w:tcW w:w="6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A8A39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</w:t>
            </w:r>
          </w:p>
        </w:tc>
        <w:tc>
          <w:tcPr>
            <w:tcW w:w="7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571A5" w14:textId="56FFF069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.00</w:t>
            </w: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57E9D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7254D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</w:t>
            </w:r>
          </w:p>
        </w:tc>
        <w:tc>
          <w:tcPr>
            <w:tcW w:w="7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ED3C3" w14:textId="33B6CC81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.54</w:t>
            </w:r>
          </w:p>
        </w:tc>
        <w:tc>
          <w:tcPr>
            <w:tcW w:w="9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EC30B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D69B8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</w:t>
            </w:r>
          </w:p>
        </w:tc>
        <w:tc>
          <w:tcPr>
            <w:tcW w:w="7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D80D4" w14:textId="06D03AF9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.75</w:t>
            </w: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3F559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</w:t>
            </w:r>
          </w:p>
        </w:tc>
      </w:tr>
      <w:tr w:rsidR="002F4D81" w:rsidRPr="007E118C" w14:paraId="23796B66" w14:textId="77777777" w:rsidTr="0050499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06C4E66" w14:textId="77777777" w:rsidR="002F4D81" w:rsidRPr="007E118C" w:rsidRDefault="002F4D81" w:rsidP="002F4D81">
            <w:pPr>
              <w:spacing w:line="240" w:lineRule="auto"/>
              <w:jc w:val="left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Cardiac disorders</w:t>
            </w:r>
          </w:p>
        </w:tc>
        <w:tc>
          <w:tcPr>
            <w:tcW w:w="6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085D8C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</w:t>
            </w:r>
          </w:p>
        </w:tc>
        <w:tc>
          <w:tcPr>
            <w:tcW w:w="7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9F99592" w14:textId="7D730838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.00</w:t>
            </w: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6EBCBC6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F51438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</w:t>
            </w:r>
          </w:p>
        </w:tc>
        <w:tc>
          <w:tcPr>
            <w:tcW w:w="7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B155F0B" w14:textId="410F3B2A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.54</w:t>
            </w:r>
          </w:p>
        </w:tc>
        <w:tc>
          <w:tcPr>
            <w:tcW w:w="9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DEBF366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</w:t>
            </w: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FE5780F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</w:t>
            </w:r>
          </w:p>
        </w:tc>
        <w:tc>
          <w:tcPr>
            <w:tcW w:w="7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13B8F6C" w14:textId="005D869D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.75</w:t>
            </w: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4F9F003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</w:t>
            </w:r>
          </w:p>
        </w:tc>
      </w:tr>
      <w:tr w:rsidR="002F4D81" w:rsidRPr="007E118C" w14:paraId="5B75D782" w14:textId="77777777" w:rsidTr="00504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9E666" w14:textId="77777777" w:rsidR="002F4D81" w:rsidRPr="007E118C" w:rsidRDefault="002F4D81" w:rsidP="002F4D81">
            <w:pPr>
              <w:spacing w:line="240" w:lineRule="auto"/>
              <w:ind w:firstLine="142"/>
              <w:jc w:val="left"/>
              <w:rPr>
                <w:rFonts w:eastAsia="Times New Roman" w:cs="Times New Roman"/>
                <w:b w:val="0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b w:val="0"/>
                <w:color w:val="auto"/>
                <w:sz w:val="18"/>
                <w:szCs w:val="18"/>
                <w:lang w:val="en-SG"/>
              </w:rPr>
              <w:t>Palpitations</w:t>
            </w:r>
          </w:p>
        </w:tc>
        <w:tc>
          <w:tcPr>
            <w:tcW w:w="6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88F53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</w:t>
            </w:r>
          </w:p>
        </w:tc>
        <w:tc>
          <w:tcPr>
            <w:tcW w:w="7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F4CCE" w14:textId="1F01EC09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.00</w:t>
            </w: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232A8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E3D3C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</w:t>
            </w:r>
          </w:p>
        </w:tc>
        <w:tc>
          <w:tcPr>
            <w:tcW w:w="7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FF758" w14:textId="27C8D530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.54</w:t>
            </w:r>
          </w:p>
        </w:tc>
        <w:tc>
          <w:tcPr>
            <w:tcW w:w="9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0CEED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F196A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</w:t>
            </w:r>
          </w:p>
        </w:tc>
        <w:tc>
          <w:tcPr>
            <w:tcW w:w="7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EBDA3" w14:textId="5EA751FA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.75</w:t>
            </w: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E1704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</w:t>
            </w:r>
          </w:p>
        </w:tc>
      </w:tr>
      <w:tr w:rsidR="002F4D81" w:rsidRPr="007E118C" w14:paraId="42DD6E07" w14:textId="77777777" w:rsidTr="0050499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2D97503" w14:textId="77777777" w:rsidR="002F4D81" w:rsidRPr="007E118C" w:rsidRDefault="002F4D81" w:rsidP="002F4D81">
            <w:pPr>
              <w:spacing w:line="240" w:lineRule="auto"/>
              <w:jc w:val="left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Injury, poisoning and procedural complications</w:t>
            </w:r>
          </w:p>
        </w:tc>
        <w:tc>
          <w:tcPr>
            <w:tcW w:w="6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B6AC54F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</w:t>
            </w:r>
          </w:p>
        </w:tc>
        <w:tc>
          <w:tcPr>
            <w:tcW w:w="7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A206401" w14:textId="5400BEDB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.45</w:t>
            </w: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7A96163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0A09CE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</w:t>
            </w:r>
          </w:p>
        </w:tc>
        <w:tc>
          <w:tcPr>
            <w:tcW w:w="7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426DA75" w14:textId="3BA6CBFF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.00</w:t>
            </w:r>
          </w:p>
        </w:tc>
        <w:tc>
          <w:tcPr>
            <w:tcW w:w="9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97A44D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</w:t>
            </w: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1870A18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</w:t>
            </w:r>
          </w:p>
        </w:tc>
        <w:tc>
          <w:tcPr>
            <w:tcW w:w="7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49B18C2" w14:textId="08ECD9D2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.75</w:t>
            </w: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D117C62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</w:t>
            </w:r>
          </w:p>
        </w:tc>
      </w:tr>
      <w:tr w:rsidR="002F4D81" w:rsidRPr="007E118C" w14:paraId="5CA7EAF4" w14:textId="77777777" w:rsidTr="00504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2E5C0" w14:textId="77777777" w:rsidR="002F4D81" w:rsidRPr="007E118C" w:rsidRDefault="002F4D81" w:rsidP="002F4D81">
            <w:pPr>
              <w:spacing w:line="240" w:lineRule="auto"/>
              <w:ind w:firstLine="142"/>
              <w:jc w:val="left"/>
              <w:rPr>
                <w:rFonts w:eastAsia="Times New Roman" w:cs="Times New Roman"/>
                <w:b w:val="0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b w:val="0"/>
                <w:color w:val="auto"/>
                <w:sz w:val="18"/>
                <w:szCs w:val="18"/>
                <w:lang w:val="en-SG"/>
              </w:rPr>
              <w:t>Post procedural swelling</w:t>
            </w:r>
          </w:p>
        </w:tc>
        <w:tc>
          <w:tcPr>
            <w:tcW w:w="6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4BD1C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</w:t>
            </w:r>
          </w:p>
        </w:tc>
        <w:tc>
          <w:tcPr>
            <w:tcW w:w="7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7A426" w14:textId="016CFB26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.45</w:t>
            </w: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142DC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ED1E7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</w:t>
            </w:r>
          </w:p>
        </w:tc>
        <w:tc>
          <w:tcPr>
            <w:tcW w:w="7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77EE9" w14:textId="4CEB9A93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.00</w:t>
            </w:r>
          </w:p>
        </w:tc>
        <w:tc>
          <w:tcPr>
            <w:tcW w:w="9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C6B04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23F0A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</w:t>
            </w:r>
          </w:p>
        </w:tc>
        <w:tc>
          <w:tcPr>
            <w:tcW w:w="7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91A27" w14:textId="0595D4F8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0.75</w:t>
            </w: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D3ADC" w14:textId="77777777" w:rsidR="002F4D81" w:rsidRPr="007E118C" w:rsidRDefault="002F4D81" w:rsidP="002F4D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t>1</w:t>
            </w:r>
          </w:p>
        </w:tc>
      </w:tr>
      <w:tr w:rsidR="002F4D81" w:rsidRPr="007E118C" w14:paraId="5D507425" w14:textId="77777777" w:rsidTr="0050499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D7519" w14:textId="77777777" w:rsidR="002F4D81" w:rsidRPr="007E118C" w:rsidRDefault="002F4D81" w:rsidP="002F4D81">
            <w:pPr>
              <w:spacing w:line="240" w:lineRule="auto"/>
              <w:jc w:val="left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  <w:lastRenderedPageBreak/>
              <w:t>Total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20D7C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b/>
                <w:color w:val="auto"/>
                <w:sz w:val="18"/>
                <w:szCs w:val="18"/>
                <w:lang w:val="en-SG"/>
              </w:rPr>
              <w:t>18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C19DF" w14:textId="6017EBAF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b/>
                <w:color w:val="auto"/>
                <w:sz w:val="18"/>
                <w:szCs w:val="18"/>
                <w:lang w:val="en-SG"/>
              </w:rPr>
              <w:t>26.09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97951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b/>
                <w:color w:val="auto"/>
                <w:sz w:val="18"/>
                <w:szCs w:val="18"/>
                <w:lang w:val="en-SG"/>
              </w:rPr>
              <w:t>3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01B8C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b/>
                <w:color w:val="auto"/>
                <w:sz w:val="18"/>
                <w:szCs w:val="18"/>
                <w:lang w:val="en-SG"/>
              </w:rPr>
              <w:t>13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DC51F" w14:textId="10B97E41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b/>
                <w:color w:val="auto"/>
                <w:sz w:val="18"/>
                <w:szCs w:val="18"/>
                <w:lang w:val="en-SG"/>
              </w:rPr>
              <w:t>20.00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FE206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b/>
                <w:color w:val="auto"/>
                <w:sz w:val="18"/>
                <w:szCs w:val="18"/>
                <w:lang w:val="en-SG"/>
              </w:rPr>
              <w:t>22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EB6A7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b/>
                <w:color w:val="auto"/>
                <w:sz w:val="18"/>
                <w:szCs w:val="18"/>
                <w:lang w:val="en-SG"/>
              </w:rPr>
              <w:t>31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20C09" w14:textId="372D49BF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b/>
                <w:color w:val="auto"/>
                <w:sz w:val="18"/>
                <w:szCs w:val="18"/>
                <w:lang w:val="en-SG"/>
              </w:rPr>
              <w:t>23.13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46B99" w14:textId="77777777" w:rsidR="002F4D81" w:rsidRPr="007E118C" w:rsidRDefault="002F4D81" w:rsidP="002F4D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auto"/>
                <w:sz w:val="18"/>
                <w:szCs w:val="18"/>
                <w:lang w:val="en-SG"/>
              </w:rPr>
            </w:pPr>
            <w:r w:rsidRPr="007E118C">
              <w:rPr>
                <w:rFonts w:eastAsia="Times New Roman" w:cs="Times New Roman"/>
                <w:b/>
                <w:color w:val="auto"/>
                <w:sz w:val="18"/>
                <w:szCs w:val="18"/>
                <w:lang w:val="en-SG"/>
              </w:rPr>
              <w:t>53</w:t>
            </w:r>
          </w:p>
        </w:tc>
      </w:tr>
    </w:tbl>
    <w:p w14:paraId="728485AE" w14:textId="5E9DB3BF" w:rsidR="002F4D81" w:rsidRPr="008C4C6F" w:rsidRDefault="00F414F9" w:rsidP="002F4D81">
      <w:pPr>
        <w:spacing w:line="240" w:lineRule="auto"/>
        <w:jc w:val="left"/>
        <w:rPr>
          <w:rFonts w:eastAsia="Times New Roman" w:cs="Times New Roman"/>
          <w:sz w:val="20"/>
          <w:lang w:val="en-SG"/>
        </w:rPr>
      </w:pPr>
      <w:r>
        <w:rPr>
          <w:rFonts w:eastAsia="Times New Roman" w:cs="Times New Roman"/>
          <w:sz w:val="20"/>
          <w:vertAlign w:val="superscript"/>
          <w:lang w:val="en-SG"/>
        </w:rPr>
        <w:t>a</w:t>
      </w:r>
      <w:r w:rsidR="007B67CC">
        <w:rPr>
          <w:rFonts w:eastAsia="Times New Roman" w:cs="Times New Roman"/>
          <w:sz w:val="20"/>
          <w:vertAlign w:val="superscript"/>
          <w:lang w:val="en-SG"/>
        </w:rPr>
        <w:t xml:space="preserve"> </w:t>
      </w:r>
      <w:r w:rsidR="002F4D81" w:rsidRPr="008C4C6F">
        <w:rPr>
          <w:rFonts w:eastAsia="Times New Roman" w:cs="Times New Roman"/>
          <w:sz w:val="20"/>
          <w:lang w:val="en-SG"/>
        </w:rPr>
        <w:t xml:space="preserve">All events </w:t>
      </w:r>
      <w:r w:rsidR="007B67CC">
        <w:rPr>
          <w:rFonts w:eastAsia="Times New Roman" w:cs="Times New Roman"/>
          <w:sz w:val="20"/>
          <w:lang w:val="en-SG"/>
        </w:rPr>
        <w:t>we</w:t>
      </w:r>
      <w:r w:rsidR="002F4D81" w:rsidRPr="008C4C6F">
        <w:rPr>
          <w:rFonts w:eastAsia="Times New Roman" w:cs="Times New Roman"/>
          <w:sz w:val="20"/>
          <w:lang w:val="en-SG"/>
        </w:rPr>
        <w:t xml:space="preserve">re of </w:t>
      </w:r>
      <w:r w:rsidR="00E82AAD">
        <w:rPr>
          <w:rFonts w:eastAsia="Times New Roman" w:cs="Times New Roman"/>
          <w:sz w:val="20"/>
          <w:lang w:val="en-SG"/>
        </w:rPr>
        <w:t xml:space="preserve">grades </w:t>
      </w:r>
      <w:r w:rsidR="002F4D81" w:rsidRPr="008C4C6F">
        <w:rPr>
          <w:rFonts w:eastAsia="Times New Roman" w:cs="Times New Roman"/>
          <w:sz w:val="20"/>
          <w:lang w:val="en-SG"/>
        </w:rPr>
        <w:t>1</w:t>
      </w:r>
      <w:r w:rsidR="00E82AAD">
        <w:rPr>
          <w:rFonts w:eastAsia="Times New Roman" w:cs="Times New Roman"/>
          <w:sz w:val="20"/>
          <w:lang w:val="en-SG"/>
        </w:rPr>
        <w:t xml:space="preserve"> </w:t>
      </w:r>
      <w:r w:rsidR="0032485E">
        <w:rPr>
          <w:rFonts w:eastAsia="Times New Roman" w:cs="Times New Roman"/>
          <w:sz w:val="20"/>
          <w:lang w:val="en-SG"/>
        </w:rPr>
        <w:t>(</w:t>
      </w:r>
      <w:r w:rsidR="00E82AAD">
        <w:rPr>
          <w:rFonts w:eastAsia="Times New Roman" w:cs="Times New Roman"/>
          <w:sz w:val="20"/>
          <w:lang w:val="en-SG"/>
        </w:rPr>
        <w:t>mild</w:t>
      </w:r>
      <w:r w:rsidR="0032485E">
        <w:rPr>
          <w:rFonts w:eastAsia="Times New Roman" w:cs="Times New Roman"/>
          <w:sz w:val="20"/>
          <w:lang w:val="en-SG"/>
        </w:rPr>
        <w:t>)</w:t>
      </w:r>
      <w:r w:rsidR="002F4D81" w:rsidRPr="008C4C6F">
        <w:rPr>
          <w:rFonts w:eastAsia="Times New Roman" w:cs="Times New Roman"/>
          <w:sz w:val="20"/>
          <w:lang w:val="en-SG"/>
        </w:rPr>
        <w:t xml:space="preserve"> </w:t>
      </w:r>
      <w:r w:rsidR="001D6514">
        <w:rPr>
          <w:rFonts w:eastAsia="Times New Roman" w:cs="Times New Roman"/>
          <w:sz w:val="20"/>
          <w:lang w:val="en-SG"/>
        </w:rPr>
        <w:t>or</w:t>
      </w:r>
      <w:r w:rsidR="002F4D81" w:rsidRPr="008C4C6F">
        <w:rPr>
          <w:rFonts w:eastAsia="Times New Roman" w:cs="Times New Roman"/>
          <w:sz w:val="20"/>
          <w:lang w:val="en-SG"/>
        </w:rPr>
        <w:t xml:space="preserve"> 2</w:t>
      </w:r>
      <w:r w:rsidR="00E82AAD">
        <w:rPr>
          <w:rFonts w:eastAsia="Times New Roman" w:cs="Times New Roman"/>
          <w:sz w:val="20"/>
          <w:lang w:val="en-SG"/>
        </w:rPr>
        <w:t xml:space="preserve"> </w:t>
      </w:r>
      <w:r w:rsidR="0032485E">
        <w:rPr>
          <w:rFonts w:eastAsia="Times New Roman" w:cs="Times New Roman"/>
          <w:sz w:val="20"/>
          <w:lang w:val="en-SG"/>
        </w:rPr>
        <w:t>(</w:t>
      </w:r>
      <w:r w:rsidR="00E82AAD">
        <w:rPr>
          <w:rFonts w:eastAsia="Times New Roman" w:cs="Times New Roman"/>
          <w:sz w:val="20"/>
          <w:lang w:val="en-SG"/>
        </w:rPr>
        <w:t>moderate</w:t>
      </w:r>
      <w:r w:rsidR="0032485E">
        <w:rPr>
          <w:rFonts w:eastAsia="Times New Roman" w:cs="Times New Roman"/>
          <w:sz w:val="20"/>
          <w:lang w:val="en-SG"/>
        </w:rPr>
        <w:t>)</w:t>
      </w:r>
      <w:r w:rsidR="001D6514">
        <w:rPr>
          <w:rFonts w:eastAsia="Times New Roman" w:cs="Times New Roman"/>
          <w:sz w:val="20"/>
          <w:lang w:val="en-SG"/>
        </w:rPr>
        <w:t xml:space="preserve"> in severity</w:t>
      </w:r>
      <w:r w:rsidR="002F4D81" w:rsidRPr="008C4C6F">
        <w:rPr>
          <w:rFonts w:eastAsia="Times New Roman" w:cs="Times New Roman"/>
          <w:sz w:val="20"/>
          <w:lang w:val="en-SG"/>
        </w:rPr>
        <w:t xml:space="preserve">.  There </w:t>
      </w:r>
      <w:r w:rsidR="00E82AAD">
        <w:rPr>
          <w:rFonts w:eastAsia="Times New Roman" w:cs="Times New Roman"/>
          <w:sz w:val="20"/>
          <w:lang w:val="en-SG"/>
        </w:rPr>
        <w:t>we</w:t>
      </w:r>
      <w:r w:rsidR="002F4D81" w:rsidRPr="008C4C6F">
        <w:rPr>
          <w:rFonts w:eastAsia="Times New Roman" w:cs="Times New Roman"/>
          <w:sz w:val="20"/>
          <w:lang w:val="en-SG"/>
        </w:rPr>
        <w:t xml:space="preserve">re no </w:t>
      </w:r>
      <w:r w:rsidR="007B67CC">
        <w:rPr>
          <w:rFonts w:eastAsia="Times New Roman" w:cs="Times New Roman"/>
          <w:sz w:val="20"/>
          <w:lang w:val="en-SG"/>
        </w:rPr>
        <w:t xml:space="preserve">adverse </w:t>
      </w:r>
      <w:r w:rsidR="002F4D81" w:rsidRPr="008C4C6F">
        <w:rPr>
          <w:rFonts w:eastAsia="Times New Roman" w:cs="Times New Roman"/>
          <w:sz w:val="20"/>
          <w:lang w:val="en-SG"/>
        </w:rPr>
        <w:t xml:space="preserve">events of severity </w:t>
      </w:r>
      <w:r w:rsidR="001D6514">
        <w:rPr>
          <w:rFonts w:eastAsia="Times New Roman" w:cs="Times New Roman"/>
          <w:sz w:val="20"/>
          <w:lang w:val="en-SG"/>
        </w:rPr>
        <w:t xml:space="preserve">of </w:t>
      </w:r>
      <w:r w:rsidR="00E82AAD">
        <w:rPr>
          <w:rFonts w:eastAsia="Times New Roman" w:cs="Times New Roman"/>
          <w:sz w:val="20"/>
          <w:lang w:val="en-SG"/>
        </w:rPr>
        <w:t xml:space="preserve">grade </w:t>
      </w:r>
      <w:r w:rsidR="002F4D81" w:rsidRPr="008C4C6F">
        <w:rPr>
          <w:rFonts w:eastAsia="Times New Roman" w:cs="Times New Roman"/>
          <w:sz w:val="20"/>
          <w:lang w:val="en-SG"/>
        </w:rPr>
        <w:t>3</w:t>
      </w:r>
      <w:r w:rsidR="00E82AAD">
        <w:rPr>
          <w:rFonts w:eastAsia="Times New Roman" w:cs="Times New Roman"/>
          <w:sz w:val="20"/>
          <w:lang w:val="en-SG"/>
        </w:rPr>
        <w:t xml:space="preserve"> </w:t>
      </w:r>
      <w:r w:rsidR="00CA5A9A">
        <w:rPr>
          <w:rFonts w:eastAsia="Times New Roman" w:cs="Times New Roman"/>
          <w:sz w:val="20"/>
          <w:lang w:val="en-SG"/>
        </w:rPr>
        <w:t>(</w:t>
      </w:r>
      <w:r w:rsidR="00E82AAD">
        <w:rPr>
          <w:rFonts w:eastAsia="Times New Roman" w:cs="Times New Roman"/>
          <w:sz w:val="20"/>
          <w:lang w:val="en-SG"/>
        </w:rPr>
        <w:t>severe</w:t>
      </w:r>
      <w:r w:rsidR="00CA5A9A">
        <w:rPr>
          <w:rFonts w:eastAsia="Times New Roman" w:cs="Times New Roman"/>
          <w:sz w:val="20"/>
          <w:lang w:val="en-SG"/>
        </w:rPr>
        <w:t>)</w:t>
      </w:r>
      <w:bookmarkStart w:id="0" w:name="_GoBack"/>
      <w:bookmarkEnd w:id="0"/>
      <w:r w:rsidR="001D6514">
        <w:rPr>
          <w:rFonts w:eastAsia="Times New Roman" w:cs="Times New Roman"/>
          <w:sz w:val="20"/>
          <w:lang w:val="en-SG"/>
        </w:rPr>
        <w:t xml:space="preserve"> or greater</w:t>
      </w:r>
      <w:r w:rsidR="002F4D81" w:rsidRPr="008C4C6F">
        <w:rPr>
          <w:rFonts w:eastAsia="Times New Roman" w:cs="Times New Roman"/>
          <w:sz w:val="20"/>
          <w:lang w:val="en-SG"/>
        </w:rPr>
        <w:t>.</w:t>
      </w:r>
    </w:p>
    <w:p w14:paraId="61096709" w14:textId="4C780415" w:rsidR="002F4D81" w:rsidRPr="008C4C6F" w:rsidRDefault="00F414F9" w:rsidP="002F4D81">
      <w:pPr>
        <w:spacing w:line="240" w:lineRule="auto"/>
        <w:jc w:val="left"/>
        <w:rPr>
          <w:rFonts w:eastAsia="Times New Roman" w:cs="Times New Roman"/>
          <w:sz w:val="20"/>
          <w:lang w:val="en-SG"/>
        </w:rPr>
      </w:pPr>
      <w:r>
        <w:rPr>
          <w:rFonts w:eastAsia="Times New Roman" w:cs="Times New Roman"/>
          <w:sz w:val="20"/>
          <w:vertAlign w:val="superscript"/>
          <w:lang w:val="en-SG"/>
        </w:rPr>
        <w:t>b</w:t>
      </w:r>
      <w:r w:rsidR="007B67CC">
        <w:rPr>
          <w:rFonts w:eastAsia="Times New Roman" w:cs="Times New Roman"/>
          <w:sz w:val="20"/>
          <w:lang w:val="en-SG"/>
        </w:rPr>
        <w:t xml:space="preserve"> </w:t>
      </w:r>
      <w:r w:rsidR="002F4D81" w:rsidRPr="008C4C6F">
        <w:rPr>
          <w:rFonts w:eastAsia="Times New Roman" w:cs="Times New Roman"/>
          <w:sz w:val="20"/>
          <w:lang w:val="en-SG"/>
        </w:rPr>
        <w:t>Coding Dictionary: MedDRA</w:t>
      </w:r>
    </w:p>
    <w:p w14:paraId="40C2A3A7" w14:textId="77777777" w:rsidR="002F4D81" w:rsidRPr="008C4C6F" w:rsidRDefault="002F4D81" w:rsidP="002F4D81">
      <w:pPr>
        <w:spacing w:line="240" w:lineRule="auto"/>
        <w:jc w:val="left"/>
        <w:rPr>
          <w:sz w:val="20"/>
        </w:rPr>
      </w:pPr>
    </w:p>
    <w:p w14:paraId="6E81AF46" w14:textId="77777777" w:rsidR="002F4D81" w:rsidRPr="008C4C6F" w:rsidRDefault="002F4D81" w:rsidP="00E6004F">
      <w:pPr>
        <w:rPr>
          <w:sz w:val="20"/>
          <w:bdr w:val="nil"/>
        </w:rPr>
      </w:pPr>
    </w:p>
    <w:sectPr w:rsidR="002F4D81" w:rsidRPr="008C4C6F" w:rsidSect="00614C1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905F29" w14:textId="77777777" w:rsidR="00686CD4" w:rsidRDefault="00686CD4" w:rsidP="00775E0A">
      <w:pPr>
        <w:spacing w:line="240" w:lineRule="auto"/>
      </w:pPr>
      <w:r>
        <w:separator/>
      </w:r>
    </w:p>
  </w:endnote>
  <w:endnote w:type="continuationSeparator" w:id="0">
    <w:p w14:paraId="1C3D78A5" w14:textId="77777777" w:rsidR="00686CD4" w:rsidRDefault="00686CD4" w:rsidP="00775E0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한양신명조">
    <w:altName w:val="Gungsuh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GulimChe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2CDD64" w14:textId="77777777" w:rsidR="00775E0A" w:rsidRDefault="00775E0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828767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3909E9" w14:textId="01237196" w:rsidR="00775E0A" w:rsidRDefault="00775E0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A5A9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38A9AFC" w14:textId="77777777" w:rsidR="00775E0A" w:rsidRDefault="00775E0A" w:rsidP="00775E0A">
    <w:pPr>
      <w:pStyle w:val="Footer"/>
      <w:jc w:val="cen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AA92C9" w14:textId="77777777" w:rsidR="00775E0A" w:rsidRDefault="00775E0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7AE89A" w14:textId="77777777" w:rsidR="00686CD4" w:rsidRDefault="00686CD4" w:rsidP="00775E0A">
      <w:pPr>
        <w:spacing w:line="240" w:lineRule="auto"/>
      </w:pPr>
      <w:r>
        <w:separator/>
      </w:r>
    </w:p>
  </w:footnote>
  <w:footnote w:type="continuationSeparator" w:id="0">
    <w:p w14:paraId="1CC353F3" w14:textId="77777777" w:rsidR="00686CD4" w:rsidRDefault="00686CD4" w:rsidP="00775E0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ED0BC2" w14:textId="77777777" w:rsidR="00775E0A" w:rsidRDefault="00775E0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6DFB15" w14:textId="77777777" w:rsidR="00775E0A" w:rsidRDefault="00775E0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544F00" w14:textId="77777777" w:rsidR="00775E0A" w:rsidRDefault="00775E0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29"/>
    <w:multiLevelType w:val="hybridMultilevel"/>
    <w:tmpl w:val="00004823"/>
    <w:lvl w:ilvl="0" w:tplc="000018BE">
      <w:start w:val="1"/>
      <w:numFmt w:val="bullet"/>
      <w:lvlText w:val=""/>
      <w:lvlJc w:val="left"/>
      <w:pPr>
        <w:tabs>
          <w:tab w:val="num" w:pos="720"/>
        </w:tabs>
        <w:ind w:left="720" w:hanging="360"/>
      </w:pPr>
    </w:lvl>
    <w:lvl w:ilvl="1" w:tplc="00006784">
      <w:start w:val="20"/>
      <w:numFmt w:val="decimal"/>
      <w:lvlText w:val="%2"/>
      <w:lvlJc w:val="left"/>
      <w:pPr>
        <w:tabs>
          <w:tab w:val="num" w:pos="1440"/>
        </w:tabs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99"/>
    <w:multiLevelType w:val="hybridMultilevel"/>
    <w:tmpl w:val="00000124"/>
    <w:lvl w:ilvl="0" w:tplc="0000305E">
      <w:start w:val="1"/>
      <w:numFmt w:val="bullet"/>
      <w:lvlText w:val=""/>
      <w:lvlJc w:val="left"/>
      <w:pPr>
        <w:tabs>
          <w:tab w:val="num" w:pos="720"/>
        </w:tabs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1366"/>
    <w:multiLevelType w:val="hybridMultilevel"/>
    <w:tmpl w:val="00001CD0"/>
    <w:lvl w:ilvl="0" w:tplc="0000366B">
      <w:start w:val="1"/>
      <w:numFmt w:val="bullet"/>
      <w:lvlText w:val="③"/>
      <w:lvlJc w:val="left"/>
      <w:pPr>
        <w:tabs>
          <w:tab w:val="num" w:pos="720"/>
        </w:tabs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0001649"/>
    <w:multiLevelType w:val="hybridMultilevel"/>
    <w:tmpl w:val="00006DF1"/>
    <w:lvl w:ilvl="0" w:tplc="00005AF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000041BB">
      <w:start w:val="1"/>
      <w:numFmt w:val="bullet"/>
      <w:lvlText w:val=""/>
      <w:lvlJc w:val="left"/>
      <w:pPr>
        <w:tabs>
          <w:tab w:val="num" w:pos="1440"/>
        </w:tabs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>
    <w:nsid w:val="000039B3"/>
    <w:multiLevelType w:val="hybridMultilevel"/>
    <w:tmpl w:val="00002D12"/>
    <w:lvl w:ilvl="0" w:tplc="0000074D">
      <w:start w:val="4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>
    <w:nsid w:val="0000428B"/>
    <w:multiLevelType w:val="hybridMultilevel"/>
    <w:tmpl w:val="000026A6"/>
    <w:lvl w:ilvl="0" w:tplc="0000701F">
      <w:start w:val="1"/>
      <w:numFmt w:val="bullet"/>
      <w:lvlText w:val=""/>
      <w:lvlJc w:val="left"/>
      <w:pPr>
        <w:tabs>
          <w:tab w:val="num" w:pos="720"/>
        </w:tabs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>
    <w:nsid w:val="00004DB7"/>
    <w:multiLevelType w:val="hybridMultilevel"/>
    <w:tmpl w:val="00001547"/>
    <w:lvl w:ilvl="0" w:tplc="000054DE">
      <w:start w:val="3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>
    <w:nsid w:val="00004DF2"/>
    <w:multiLevelType w:val="hybridMultilevel"/>
    <w:tmpl w:val="00004944"/>
    <w:lvl w:ilvl="0" w:tplc="00002E40">
      <w:start w:val="1"/>
      <w:numFmt w:val="bullet"/>
      <w:lvlText w:val="②"/>
      <w:lvlJc w:val="left"/>
      <w:pPr>
        <w:tabs>
          <w:tab w:val="num" w:pos="720"/>
        </w:tabs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>
    <w:nsid w:val="000066C4"/>
    <w:multiLevelType w:val="hybridMultilevel"/>
    <w:tmpl w:val="00004230"/>
    <w:lvl w:ilvl="0" w:tplc="00007EB7">
      <w:start w:val="1"/>
      <w:numFmt w:val="bullet"/>
      <w:lvlText w:val="④"/>
      <w:lvlJc w:val="left"/>
      <w:pPr>
        <w:tabs>
          <w:tab w:val="num" w:pos="720"/>
        </w:tabs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>
    <w:nsid w:val="000072AE"/>
    <w:multiLevelType w:val="hybridMultilevel"/>
    <w:tmpl w:val="00006952"/>
    <w:lvl w:ilvl="0" w:tplc="00005F9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>
    <w:nsid w:val="00007E87"/>
    <w:multiLevelType w:val="hybridMultilevel"/>
    <w:tmpl w:val="0000390C"/>
    <w:lvl w:ilvl="0" w:tplc="00000F3E">
      <w:start w:val="1"/>
      <w:numFmt w:val="bullet"/>
      <w:lvlText w:val=""/>
      <w:lvlJc w:val="left"/>
      <w:pPr>
        <w:tabs>
          <w:tab w:val="num" w:pos="720"/>
        </w:tabs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>
    <w:nsid w:val="25736E9B"/>
    <w:multiLevelType w:val="hybridMultilevel"/>
    <w:tmpl w:val="5ECC2A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4026760"/>
    <w:multiLevelType w:val="hybridMultilevel"/>
    <w:tmpl w:val="99889B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0"/>
  </w:num>
  <w:num w:numId="3">
    <w:abstractNumId w:val="1"/>
  </w:num>
  <w:num w:numId="4">
    <w:abstractNumId w:val="6"/>
  </w:num>
  <w:num w:numId="5">
    <w:abstractNumId w:val="4"/>
  </w:num>
  <w:num w:numId="6">
    <w:abstractNumId w:val="12"/>
  </w:num>
  <w:num w:numId="7">
    <w:abstractNumId w:val="7"/>
  </w:num>
  <w:num w:numId="8">
    <w:abstractNumId w:val="2"/>
  </w:num>
  <w:num w:numId="9">
    <w:abstractNumId w:val="8"/>
  </w:num>
  <w:num w:numId="10">
    <w:abstractNumId w:val="3"/>
  </w:num>
  <w:num w:numId="11">
    <w:abstractNumId w:val="11"/>
  </w:num>
  <w:num w:numId="12">
    <w:abstractNumId w:val="0"/>
  </w:num>
  <w:num w:numId="1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tfsdp9efa5wzesssvpssdxvpa9tsax9erv&quot;&gt;Norspan Pain&lt;record-ids&gt;&lt;item&gt;1&lt;/item&gt;&lt;item&gt;4&lt;/item&gt;&lt;item&gt;6&lt;/item&gt;&lt;item&gt;14&lt;/item&gt;&lt;item&gt;25&lt;/item&gt;&lt;item&gt;26&lt;/item&gt;&lt;item&gt;27&lt;/item&gt;&lt;item&gt;29&lt;/item&gt;&lt;item&gt;32&lt;/item&gt;&lt;item&gt;33&lt;/item&gt;&lt;item&gt;34&lt;/item&gt;&lt;item&gt;35&lt;/item&gt;&lt;item&gt;36&lt;/item&gt;&lt;item&gt;37&lt;/item&gt;&lt;item&gt;38&lt;/item&gt;&lt;item&gt;41&lt;/item&gt;&lt;item&gt;42&lt;/item&gt;&lt;item&gt;43&lt;/item&gt;&lt;item&gt;57&lt;/item&gt;&lt;item&gt;58&lt;/item&gt;&lt;item&gt;59&lt;/item&gt;&lt;item&gt;64&lt;/item&gt;&lt;item&gt;66&lt;/item&gt;&lt;item&gt;69&lt;/item&gt;&lt;item&gt;73&lt;/item&gt;&lt;item&gt;74&lt;/item&gt;&lt;item&gt;79&lt;/item&gt;&lt;item&gt;82&lt;/item&gt;&lt;item&gt;83&lt;/item&gt;&lt;item&gt;85&lt;/item&gt;&lt;item&gt;89&lt;/item&gt;&lt;item&gt;91&lt;/item&gt;&lt;item&gt;92&lt;/item&gt;&lt;item&gt;93&lt;/item&gt;&lt;item&gt;98&lt;/item&gt;&lt;item&gt;99&lt;/item&gt;&lt;/record-ids&gt;&lt;/item&gt;&lt;/Libraries&gt;"/>
  </w:docVars>
  <w:rsids>
    <w:rsidRoot w:val="00E6004F"/>
    <w:rsid w:val="000015CD"/>
    <w:rsid w:val="00001BD3"/>
    <w:rsid w:val="00003DFE"/>
    <w:rsid w:val="000064E9"/>
    <w:rsid w:val="00007A2F"/>
    <w:rsid w:val="000100DF"/>
    <w:rsid w:val="000101B1"/>
    <w:rsid w:val="0001093E"/>
    <w:rsid w:val="00021683"/>
    <w:rsid w:val="00021DBF"/>
    <w:rsid w:val="00023F85"/>
    <w:rsid w:val="000243A8"/>
    <w:rsid w:val="0002500A"/>
    <w:rsid w:val="00030414"/>
    <w:rsid w:val="000324DC"/>
    <w:rsid w:val="00032570"/>
    <w:rsid w:val="00036AA4"/>
    <w:rsid w:val="00037FF6"/>
    <w:rsid w:val="00040140"/>
    <w:rsid w:val="00042B1B"/>
    <w:rsid w:val="000437F0"/>
    <w:rsid w:val="000438F7"/>
    <w:rsid w:val="00044603"/>
    <w:rsid w:val="00046E86"/>
    <w:rsid w:val="00047BD2"/>
    <w:rsid w:val="00053F63"/>
    <w:rsid w:val="0006341F"/>
    <w:rsid w:val="00066170"/>
    <w:rsid w:val="00067891"/>
    <w:rsid w:val="0007249B"/>
    <w:rsid w:val="0007363F"/>
    <w:rsid w:val="00073922"/>
    <w:rsid w:val="00076021"/>
    <w:rsid w:val="00076981"/>
    <w:rsid w:val="00077198"/>
    <w:rsid w:val="000779F0"/>
    <w:rsid w:val="000902F1"/>
    <w:rsid w:val="000950B5"/>
    <w:rsid w:val="00095575"/>
    <w:rsid w:val="000956ED"/>
    <w:rsid w:val="00096460"/>
    <w:rsid w:val="00096553"/>
    <w:rsid w:val="00097747"/>
    <w:rsid w:val="000A4D21"/>
    <w:rsid w:val="000B5BA6"/>
    <w:rsid w:val="000B66B1"/>
    <w:rsid w:val="000C5520"/>
    <w:rsid w:val="000D043A"/>
    <w:rsid w:val="000D096E"/>
    <w:rsid w:val="000E06A5"/>
    <w:rsid w:val="000E1004"/>
    <w:rsid w:val="000E3BAF"/>
    <w:rsid w:val="000E743C"/>
    <w:rsid w:val="000F1DFE"/>
    <w:rsid w:val="000F2679"/>
    <w:rsid w:val="000F2720"/>
    <w:rsid w:val="000F360C"/>
    <w:rsid w:val="000F3F0A"/>
    <w:rsid w:val="000F49ED"/>
    <w:rsid w:val="000F5348"/>
    <w:rsid w:val="000F5C89"/>
    <w:rsid w:val="000F7ABF"/>
    <w:rsid w:val="000F7D91"/>
    <w:rsid w:val="00104F3B"/>
    <w:rsid w:val="00107C78"/>
    <w:rsid w:val="00112C98"/>
    <w:rsid w:val="00113238"/>
    <w:rsid w:val="001140B6"/>
    <w:rsid w:val="00115438"/>
    <w:rsid w:val="00116AC7"/>
    <w:rsid w:val="00120A12"/>
    <w:rsid w:val="001221A5"/>
    <w:rsid w:val="0012684A"/>
    <w:rsid w:val="00130CC5"/>
    <w:rsid w:val="0013210C"/>
    <w:rsid w:val="001321DA"/>
    <w:rsid w:val="00132213"/>
    <w:rsid w:val="00132C32"/>
    <w:rsid w:val="001344F6"/>
    <w:rsid w:val="001348C8"/>
    <w:rsid w:val="00135C62"/>
    <w:rsid w:val="00136C24"/>
    <w:rsid w:val="00136CB2"/>
    <w:rsid w:val="00136EDC"/>
    <w:rsid w:val="001370E4"/>
    <w:rsid w:val="0013743C"/>
    <w:rsid w:val="00140F9B"/>
    <w:rsid w:val="001443D5"/>
    <w:rsid w:val="00146455"/>
    <w:rsid w:val="00147915"/>
    <w:rsid w:val="00152F90"/>
    <w:rsid w:val="00155C29"/>
    <w:rsid w:val="00157399"/>
    <w:rsid w:val="00157A4E"/>
    <w:rsid w:val="0016019D"/>
    <w:rsid w:val="001606F5"/>
    <w:rsid w:val="00160F67"/>
    <w:rsid w:val="0016261B"/>
    <w:rsid w:val="0016420C"/>
    <w:rsid w:val="001655D3"/>
    <w:rsid w:val="001659D8"/>
    <w:rsid w:val="0016643B"/>
    <w:rsid w:val="00166F59"/>
    <w:rsid w:val="00170522"/>
    <w:rsid w:val="00170781"/>
    <w:rsid w:val="00171AA4"/>
    <w:rsid w:val="00174DA6"/>
    <w:rsid w:val="00176329"/>
    <w:rsid w:val="001764B0"/>
    <w:rsid w:val="0017669A"/>
    <w:rsid w:val="0018175E"/>
    <w:rsid w:val="0018450A"/>
    <w:rsid w:val="001849B8"/>
    <w:rsid w:val="00184BE4"/>
    <w:rsid w:val="001902F8"/>
    <w:rsid w:val="0019098D"/>
    <w:rsid w:val="0019176E"/>
    <w:rsid w:val="00193F7B"/>
    <w:rsid w:val="001940A8"/>
    <w:rsid w:val="001A0CE4"/>
    <w:rsid w:val="001A41F5"/>
    <w:rsid w:val="001A70AC"/>
    <w:rsid w:val="001A760A"/>
    <w:rsid w:val="001A7F32"/>
    <w:rsid w:val="001B17B6"/>
    <w:rsid w:val="001B343C"/>
    <w:rsid w:val="001B3D76"/>
    <w:rsid w:val="001B40CF"/>
    <w:rsid w:val="001C1C88"/>
    <w:rsid w:val="001C207E"/>
    <w:rsid w:val="001C330A"/>
    <w:rsid w:val="001C4516"/>
    <w:rsid w:val="001C4E6A"/>
    <w:rsid w:val="001C4EB6"/>
    <w:rsid w:val="001C5945"/>
    <w:rsid w:val="001C621F"/>
    <w:rsid w:val="001C62F5"/>
    <w:rsid w:val="001C65AC"/>
    <w:rsid w:val="001C6BAF"/>
    <w:rsid w:val="001D370E"/>
    <w:rsid w:val="001D6514"/>
    <w:rsid w:val="001D7BF4"/>
    <w:rsid w:val="001E0200"/>
    <w:rsid w:val="001E2B1F"/>
    <w:rsid w:val="001E2B46"/>
    <w:rsid w:val="001E44DD"/>
    <w:rsid w:val="001E5422"/>
    <w:rsid w:val="001E6E94"/>
    <w:rsid w:val="001F122E"/>
    <w:rsid w:val="001F3BFC"/>
    <w:rsid w:val="001F3F08"/>
    <w:rsid w:val="002007A2"/>
    <w:rsid w:val="00201340"/>
    <w:rsid w:val="00202453"/>
    <w:rsid w:val="00202A7D"/>
    <w:rsid w:val="0020520F"/>
    <w:rsid w:val="00206B82"/>
    <w:rsid w:val="002076B5"/>
    <w:rsid w:val="0020783E"/>
    <w:rsid w:val="002158E0"/>
    <w:rsid w:val="00216859"/>
    <w:rsid w:val="002214EA"/>
    <w:rsid w:val="00221F93"/>
    <w:rsid w:val="002241EF"/>
    <w:rsid w:val="00226EB5"/>
    <w:rsid w:val="00230368"/>
    <w:rsid w:val="00230706"/>
    <w:rsid w:val="002307A9"/>
    <w:rsid w:val="002336F3"/>
    <w:rsid w:val="00233A57"/>
    <w:rsid w:val="00233F2D"/>
    <w:rsid w:val="00233F65"/>
    <w:rsid w:val="00236A0C"/>
    <w:rsid w:val="00236AA0"/>
    <w:rsid w:val="002407E0"/>
    <w:rsid w:val="00240BC2"/>
    <w:rsid w:val="0024142B"/>
    <w:rsid w:val="00241DD3"/>
    <w:rsid w:val="00242498"/>
    <w:rsid w:val="0024529C"/>
    <w:rsid w:val="00250C05"/>
    <w:rsid w:val="002511FF"/>
    <w:rsid w:val="00251B8B"/>
    <w:rsid w:val="00253638"/>
    <w:rsid w:val="00254D9F"/>
    <w:rsid w:val="00255766"/>
    <w:rsid w:val="00255D89"/>
    <w:rsid w:val="00256FCF"/>
    <w:rsid w:val="00257968"/>
    <w:rsid w:val="002607B9"/>
    <w:rsid w:val="00260A83"/>
    <w:rsid w:val="002634DF"/>
    <w:rsid w:val="0026500D"/>
    <w:rsid w:val="00267105"/>
    <w:rsid w:val="00267C8D"/>
    <w:rsid w:val="00271BE2"/>
    <w:rsid w:val="00272286"/>
    <w:rsid w:val="0027270F"/>
    <w:rsid w:val="00273966"/>
    <w:rsid w:val="00274F3E"/>
    <w:rsid w:val="00275A29"/>
    <w:rsid w:val="00275F04"/>
    <w:rsid w:val="002816E7"/>
    <w:rsid w:val="00283884"/>
    <w:rsid w:val="00283A63"/>
    <w:rsid w:val="00284D56"/>
    <w:rsid w:val="00285B19"/>
    <w:rsid w:val="00286078"/>
    <w:rsid w:val="002863D8"/>
    <w:rsid w:val="00287144"/>
    <w:rsid w:val="002906FF"/>
    <w:rsid w:val="00291455"/>
    <w:rsid w:val="002917FD"/>
    <w:rsid w:val="00292159"/>
    <w:rsid w:val="002934F3"/>
    <w:rsid w:val="00296A4D"/>
    <w:rsid w:val="00296B12"/>
    <w:rsid w:val="00296B16"/>
    <w:rsid w:val="002A02A4"/>
    <w:rsid w:val="002A04C6"/>
    <w:rsid w:val="002A0F72"/>
    <w:rsid w:val="002A13ED"/>
    <w:rsid w:val="002A15F8"/>
    <w:rsid w:val="002A1821"/>
    <w:rsid w:val="002A3EE0"/>
    <w:rsid w:val="002B2A40"/>
    <w:rsid w:val="002B6DC0"/>
    <w:rsid w:val="002B771D"/>
    <w:rsid w:val="002C048A"/>
    <w:rsid w:val="002C10CB"/>
    <w:rsid w:val="002C11BF"/>
    <w:rsid w:val="002C17D7"/>
    <w:rsid w:val="002C1D7D"/>
    <w:rsid w:val="002C3718"/>
    <w:rsid w:val="002C4B85"/>
    <w:rsid w:val="002C559B"/>
    <w:rsid w:val="002C66FB"/>
    <w:rsid w:val="002C6D9B"/>
    <w:rsid w:val="002C7F69"/>
    <w:rsid w:val="002D02C0"/>
    <w:rsid w:val="002D0392"/>
    <w:rsid w:val="002D2161"/>
    <w:rsid w:val="002D3566"/>
    <w:rsid w:val="002D40BA"/>
    <w:rsid w:val="002D5E81"/>
    <w:rsid w:val="002E12A7"/>
    <w:rsid w:val="002E221B"/>
    <w:rsid w:val="002E4C09"/>
    <w:rsid w:val="002E4FAD"/>
    <w:rsid w:val="002E6E5C"/>
    <w:rsid w:val="002E7665"/>
    <w:rsid w:val="002F45CB"/>
    <w:rsid w:val="002F4D81"/>
    <w:rsid w:val="002F5445"/>
    <w:rsid w:val="002F685E"/>
    <w:rsid w:val="002F71BD"/>
    <w:rsid w:val="002F7CC0"/>
    <w:rsid w:val="0030036B"/>
    <w:rsid w:val="00300604"/>
    <w:rsid w:val="00303756"/>
    <w:rsid w:val="00306B40"/>
    <w:rsid w:val="0031136A"/>
    <w:rsid w:val="00311C1E"/>
    <w:rsid w:val="00314AE0"/>
    <w:rsid w:val="003209E4"/>
    <w:rsid w:val="00322404"/>
    <w:rsid w:val="00323ACF"/>
    <w:rsid w:val="00323EE9"/>
    <w:rsid w:val="0032485E"/>
    <w:rsid w:val="00324E26"/>
    <w:rsid w:val="0032548E"/>
    <w:rsid w:val="00325EA1"/>
    <w:rsid w:val="003268EA"/>
    <w:rsid w:val="00326B13"/>
    <w:rsid w:val="00327D13"/>
    <w:rsid w:val="00327E62"/>
    <w:rsid w:val="00330CE4"/>
    <w:rsid w:val="0033169E"/>
    <w:rsid w:val="00332BC3"/>
    <w:rsid w:val="00333DDE"/>
    <w:rsid w:val="00335F55"/>
    <w:rsid w:val="003404E6"/>
    <w:rsid w:val="00342F7F"/>
    <w:rsid w:val="00344426"/>
    <w:rsid w:val="00344D72"/>
    <w:rsid w:val="00344E3D"/>
    <w:rsid w:val="003467B9"/>
    <w:rsid w:val="0035080C"/>
    <w:rsid w:val="003510D6"/>
    <w:rsid w:val="00351D5D"/>
    <w:rsid w:val="00352E53"/>
    <w:rsid w:val="00353E83"/>
    <w:rsid w:val="0035541D"/>
    <w:rsid w:val="00355DB5"/>
    <w:rsid w:val="003567C3"/>
    <w:rsid w:val="0035746E"/>
    <w:rsid w:val="00361152"/>
    <w:rsid w:val="00361DF4"/>
    <w:rsid w:val="00362A1B"/>
    <w:rsid w:val="0036357E"/>
    <w:rsid w:val="00372905"/>
    <w:rsid w:val="003733C8"/>
    <w:rsid w:val="00374F49"/>
    <w:rsid w:val="00377A1B"/>
    <w:rsid w:val="003810EB"/>
    <w:rsid w:val="003820C2"/>
    <w:rsid w:val="00387F69"/>
    <w:rsid w:val="0039045E"/>
    <w:rsid w:val="003918F8"/>
    <w:rsid w:val="003932EF"/>
    <w:rsid w:val="00393685"/>
    <w:rsid w:val="00393CB2"/>
    <w:rsid w:val="00395746"/>
    <w:rsid w:val="003A0074"/>
    <w:rsid w:val="003A1C3F"/>
    <w:rsid w:val="003A5468"/>
    <w:rsid w:val="003A5505"/>
    <w:rsid w:val="003A6704"/>
    <w:rsid w:val="003A7011"/>
    <w:rsid w:val="003A79A1"/>
    <w:rsid w:val="003B2506"/>
    <w:rsid w:val="003B5C2F"/>
    <w:rsid w:val="003B7187"/>
    <w:rsid w:val="003B7D94"/>
    <w:rsid w:val="003C24F7"/>
    <w:rsid w:val="003C2F7B"/>
    <w:rsid w:val="003C33B1"/>
    <w:rsid w:val="003C38AE"/>
    <w:rsid w:val="003C491E"/>
    <w:rsid w:val="003C662D"/>
    <w:rsid w:val="003C77D4"/>
    <w:rsid w:val="003C78E2"/>
    <w:rsid w:val="003D054D"/>
    <w:rsid w:val="003D1016"/>
    <w:rsid w:val="003D4B19"/>
    <w:rsid w:val="003D73C6"/>
    <w:rsid w:val="003D7E77"/>
    <w:rsid w:val="003E3C07"/>
    <w:rsid w:val="003E722D"/>
    <w:rsid w:val="003F06A0"/>
    <w:rsid w:val="003F3981"/>
    <w:rsid w:val="003F4DED"/>
    <w:rsid w:val="00401DA5"/>
    <w:rsid w:val="004035E8"/>
    <w:rsid w:val="00411456"/>
    <w:rsid w:val="0041152C"/>
    <w:rsid w:val="004145DD"/>
    <w:rsid w:val="00414D4D"/>
    <w:rsid w:val="0041649E"/>
    <w:rsid w:val="00417604"/>
    <w:rsid w:val="00417F32"/>
    <w:rsid w:val="00423389"/>
    <w:rsid w:val="004236A9"/>
    <w:rsid w:val="00424792"/>
    <w:rsid w:val="00424953"/>
    <w:rsid w:val="0042583C"/>
    <w:rsid w:val="00430353"/>
    <w:rsid w:val="004339F0"/>
    <w:rsid w:val="0043534A"/>
    <w:rsid w:val="0044102D"/>
    <w:rsid w:val="00442924"/>
    <w:rsid w:val="004454A1"/>
    <w:rsid w:val="00445F41"/>
    <w:rsid w:val="00447D3D"/>
    <w:rsid w:val="0045266C"/>
    <w:rsid w:val="004532BA"/>
    <w:rsid w:val="00454AAA"/>
    <w:rsid w:val="00462905"/>
    <w:rsid w:val="004629D3"/>
    <w:rsid w:val="004635FA"/>
    <w:rsid w:val="00466B7F"/>
    <w:rsid w:val="004677E4"/>
    <w:rsid w:val="004737F0"/>
    <w:rsid w:val="00474665"/>
    <w:rsid w:val="00474FF9"/>
    <w:rsid w:val="004762FB"/>
    <w:rsid w:val="00484EA6"/>
    <w:rsid w:val="00485A59"/>
    <w:rsid w:val="00487199"/>
    <w:rsid w:val="00490500"/>
    <w:rsid w:val="00492299"/>
    <w:rsid w:val="00493D08"/>
    <w:rsid w:val="00493E01"/>
    <w:rsid w:val="004941A6"/>
    <w:rsid w:val="004943CE"/>
    <w:rsid w:val="00496FB9"/>
    <w:rsid w:val="004A169C"/>
    <w:rsid w:val="004A1D11"/>
    <w:rsid w:val="004A638F"/>
    <w:rsid w:val="004A7425"/>
    <w:rsid w:val="004B0A00"/>
    <w:rsid w:val="004C119E"/>
    <w:rsid w:val="004C2F32"/>
    <w:rsid w:val="004C3140"/>
    <w:rsid w:val="004C4EA2"/>
    <w:rsid w:val="004D1C2D"/>
    <w:rsid w:val="004D3027"/>
    <w:rsid w:val="004E40ED"/>
    <w:rsid w:val="004E6152"/>
    <w:rsid w:val="004F48CA"/>
    <w:rsid w:val="004F64D4"/>
    <w:rsid w:val="00501AD5"/>
    <w:rsid w:val="0050378E"/>
    <w:rsid w:val="00503CBD"/>
    <w:rsid w:val="005047BE"/>
    <w:rsid w:val="0050499F"/>
    <w:rsid w:val="00506CCD"/>
    <w:rsid w:val="005112F6"/>
    <w:rsid w:val="005125C4"/>
    <w:rsid w:val="00512B9E"/>
    <w:rsid w:val="0051497B"/>
    <w:rsid w:val="005155C5"/>
    <w:rsid w:val="00515E71"/>
    <w:rsid w:val="005233BE"/>
    <w:rsid w:val="00523A5C"/>
    <w:rsid w:val="00524039"/>
    <w:rsid w:val="0052413E"/>
    <w:rsid w:val="00524FF1"/>
    <w:rsid w:val="0052640C"/>
    <w:rsid w:val="00530F97"/>
    <w:rsid w:val="005346A5"/>
    <w:rsid w:val="00534F83"/>
    <w:rsid w:val="005410A7"/>
    <w:rsid w:val="005423A9"/>
    <w:rsid w:val="00543852"/>
    <w:rsid w:val="00544FED"/>
    <w:rsid w:val="00546335"/>
    <w:rsid w:val="00546F3D"/>
    <w:rsid w:val="00547984"/>
    <w:rsid w:val="005530F8"/>
    <w:rsid w:val="005559EB"/>
    <w:rsid w:val="00555B9F"/>
    <w:rsid w:val="00566212"/>
    <w:rsid w:val="00566847"/>
    <w:rsid w:val="00567C72"/>
    <w:rsid w:val="00567F31"/>
    <w:rsid w:val="00567F60"/>
    <w:rsid w:val="00573207"/>
    <w:rsid w:val="00573EF2"/>
    <w:rsid w:val="00576619"/>
    <w:rsid w:val="005772FB"/>
    <w:rsid w:val="00577657"/>
    <w:rsid w:val="00583712"/>
    <w:rsid w:val="00586AB6"/>
    <w:rsid w:val="00587E66"/>
    <w:rsid w:val="00591E8C"/>
    <w:rsid w:val="005953C8"/>
    <w:rsid w:val="00596956"/>
    <w:rsid w:val="005A06A6"/>
    <w:rsid w:val="005A55EE"/>
    <w:rsid w:val="005A620A"/>
    <w:rsid w:val="005A7587"/>
    <w:rsid w:val="005A7E0E"/>
    <w:rsid w:val="005B5BCC"/>
    <w:rsid w:val="005B7372"/>
    <w:rsid w:val="005C135C"/>
    <w:rsid w:val="005C1E91"/>
    <w:rsid w:val="005C51F2"/>
    <w:rsid w:val="005C5465"/>
    <w:rsid w:val="005C6650"/>
    <w:rsid w:val="005D0182"/>
    <w:rsid w:val="005D27C6"/>
    <w:rsid w:val="005D6B36"/>
    <w:rsid w:val="005D7FEB"/>
    <w:rsid w:val="005E1202"/>
    <w:rsid w:val="005E15D2"/>
    <w:rsid w:val="005E15DC"/>
    <w:rsid w:val="005E2654"/>
    <w:rsid w:val="005E2A5B"/>
    <w:rsid w:val="005E5314"/>
    <w:rsid w:val="005E5C56"/>
    <w:rsid w:val="005F0392"/>
    <w:rsid w:val="005F4415"/>
    <w:rsid w:val="006001FA"/>
    <w:rsid w:val="0060065C"/>
    <w:rsid w:val="006033CC"/>
    <w:rsid w:val="006037CC"/>
    <w:rsid w:val="00603FD8"/>
    <w:rsid w:val="00606079"/>
    <w:rsid w:val="006071A9"/>
    <w:rsid w:val="00607CB3"/>
    <w:rsid w:val="00614C16"/>
    <w:rsid w:val="00615418"/>
    <w:rsid w:val="0061737E"/>
    <w:rsid w:val="00620B61"/>
    <w:rsid w:val="00621540"/>
    <w:rsid w:val="00621707"/>
    <w:rsid w:val="00621F8B"/>
    <w:rsid w:val="006226EA"/>
    <w:rsid w:val="006234B6"/>
    <w:rsid w:val="006300CC"/>
    <w:rsid w:val="0063137C"/>
    <w:rsid w:val="006318FA"/>
    <w:rsid w:val="00631CD6"/>
    <w:rsid w:val="00633748"/>
    <w:rsid w:val="00633A88"/>
    <w:rsid w:val="0063519C"/>
    <w:rsid w:val="00635690"/>
    <w:rsid w:val="006357C8"/>
    <w:rsid w:val="006372D7"/>
    <w:rsid w:val="00637F8C"/>
    <w:rsid w:val="006417F8"/>
    <w:rsid w:val="0064326B"/>
    <w:rsid w:val="006438D3"/>
    <w:rsid w:val="00643FF1"/>
    <w:rsid w:val="006445F4"/>
    <w:rsid w:val="0064784F"/>
    <w:rsid w:val="00650A60"/>
    <w:rsid w:val="00652FC2"/>
    <w:rsid w:val="00653797"/>
    <w:rsid w:val="00653C8D"/>
    <w:rsid w:val="00654061"/>
    <w:rsid w:val="0065474E"/>
    <w:rsid w:val="0065531A"/>
    <w:rsid w:val="006554B9"/>
    <w:rsid w:val="00655E51"/>
    <w:rsid w:val="00656439"/>
    <w:rsid w:val="00657D7B"/>
    <w:rsid w:val="00662BF9"/>
    <w:rsid w:val="0066395E"/>
    <w:rsid w:val="00665D51"/>
    <w:rsid w:val="00666F04"/>
    <w:rsid w:val="00670C35"/>
    <w:rsid w:val="006726FC"/>
    <w:rsid w:val="00673870"/>
    <w:rsid w:val="00674936"/>
    <w:rsid w:val="00676D75"/>
    <w:rsid w:val="006771D5"/>
    <w:rsid w:val="00680603"/>
    <w:rsid w:val="00683080"/>
    <w:rsid w:val="00683136"/>
    <w:rsid w:val="006836D1"/>
    <w:rsid w:val="00684B14"/>
    <w:rsid w:val="00686AE9"/>
    <w:rsid w:val="00686CD4"/>
    <w:rsid w:val="00691695"/>
    <w:rsid w:val="00692157"/>
    <w:rsid w:val="00692A27"/>
    <w:rsid w:val="00692BBD"/>
    <w:rsid w:val="006943D4"/>
    <w:rsid w:val="00696A66"/>
    <w:rsid w:val="0069799E"/>
    <w:rsid w:val="00697E83"/>
    <w:rsid w:val="006A1E77"/>
    <w:rsid w:val="006A1F1B"/>
    <w:rsid w:val="006B05BC"/>
    <w:rsid w:val="006B0CDE"/>
    <w:rsid w:val="006C13C1"/>
    <w:rsid w:val="006C418F"/>
    <w:rsid w:val="006C6CD5"/>
    <w:rsid w:val="006C7161"/>
    <w:rsid w:val="006C7689"/>
    <w:rsid w:val="006D16AF"/>
    <w:rsid w:val="006D265B"/>
    <w:rsid w:val="006E05C6"/>
    <w:rsid w:val="006E081C"/>
    <w:rsid w:val="006E0A83"/>
    <w:rsid w:val="006E1AAB"/>
    <w:rsid w:val="006E3525"/>
    <w:rsid w:val="006E3C3F"/>
    <w:rsid w:val="006E4612"/>
    <w:rsid w:val="006E5ED8"/>
    <w:rsid w:val="006E5F4F"/>
    <w:rsid w:val="006E6530"/>
    <w:rsid w:val="006F01A7"/>
    <w:rsid w:val="006F0258"/>
    <w:rsid w:val="006F0A30"/>
    <w:rsid w:val="00703C18"/>
    <w:rsid w:val="00705651"/>
    <w:rsid w:val="00706868"/>
    <w:rsid w:val="007069D0"/>
    <w:rsid w:val="00711667"/>
    <w:rsid w:val="00715657"/>
    <w:rsid w:val="00721ACA"/>
    <w:rsid w:val="00721F1F"/>
    <w:rsid w:val="00725B13"/>
    <w:rsid w:val="0072693D"/>
    <w:rsid w:val="00726C20"/>
    <w:rsid w:val="007276CB"/>
    <w:rsid w:val="00730215"/>
    <w:rsid w:val="00730DF7"/>
    <w:rsid w:val="0073278E"/>
    <w:rsid w:val="00733FBB"/>
    <w:rsid w:val="00734BF7"/>
    <w:rsid w:val="0073544A"/>
    <w:rsid w:val="007359EF"/>
    <w:rsid w:val="0073729A"/>
    <w:rsid w:val="00740447"/>
    <w:rsid w:val="00741C65"/>
    <w:rsid w:val="00743348"/>
    <w:rsid w:val="007455A1"/>
    <w:rsid w:val="00747474"/>
    <w:rsid w:val="0075028B"/>
    <w:rsid w:val="007531A9"/>
    <w:rsid w:val="00754408"/>
    <w:rsid w:val="00755B18"/>
    <w:rsid w:val="00756E26"/>
    <w:rsid w:val="00761DAC"/>
    <w:rsid w:val="0076205D"/>
    <w:rsid w:val="00762BED"/>
    <w:rsid w:val="007638FD"/>
    <w:rsid w:val="00766A17"/>
    <w:rsid w:val="00766EC8"/>
    <w:rsid w:val="007675C5"/>
    <w:rsid w:val="007700F0"/>
    <w:rsid w:val="007703DF"/>
    <w:rsid w:val="007741E0"/>
    <w:rsid w:val="00774AA7"/>
    <w:rsid w:val="00775E0A"/>
    <w:rsid w:val="007805FF"/>
    <w:rsid w:val="00780902"/>
    <w:rsid w:val="007822F4"/>
    <w:rsid w:val="007859F8"/>
    <w:rsid w:val="00785D7F"/>
    <w:rsid w:val="0079041F"/>
    <w:rsid w:val="0079054A"/>
    <w:rsid w:val="00790AED"/>
    <w:rsid w:val="0079628B"/>
    <w:rsid w:val="0079631C"/>
    <w:rsid w:val="007A2584"/>
    <w:rsid w:val="007A2995"/>
    <w:rsid w:val="007A4449"/>
    <w:rsid w:val="007A5A58"/>
    <w:rsid w:val="007B2BF1"/>
    <w:rsid w:val="007B67CC"/>
    <w:rsid w:val="007B68D9"/>
    <w:rsid w:val="007B69EF"/>
    <w:rsid w:val="007C072C"/>
    <w:rsid w:val="007C2235"/>
    <w:rsid w:val="007C2BB0"/>
    <w:rsid w:val="007C4A41"/>
    <w:rsid w:val="007D010B"/>
    <w:rsid w:val="007D2D71"/>
    <w:rsid w:val="007D4825"/>
    <w:rsid w:val="007D5FC4"/>
    <w:rsid w:val="007E118C"/>
    <w:rsid w:val="007E5F63"/>
    <w:rsid w:val="007F0BC6"/>
    <w:rsid w:val="007F28D1"/>
    <w:rsid w:val="007F45E3"/>
    <w:rsid w:val="007F5D8D"/>
    <w:rsid w:val="007F61D5"/>
    <w:rsid w:val="007F7799"/>
    <w:rsid w:val="00800602"/>
    <w:rsid w:val="008036F2"/>
    <w:rsid w:val="008041DA"/>
    <w:rsid w:val="00804890"/>
    <w:rsid w:val="00805B94"/>
    <w:rsid w:val="008101D5"/>
    <w:rsid w:val="00811637"/>
    <w:rsid w:val="00812368"/>
    <w:rsid w:val="00812847"/>
    <w:rsid w:val="008172C2"/>
    <w:rsid w:val="0082050C"/>
    <w:rsid w:val="008209E4"/>
    <w:rsid w:val="00820A17"/>
    <w:rsid w:val="00820C0B"/>
    <w:rsid w:val="00821D5E"/>
    <w:rsid w:val="008238F2"/>
    <w:rsid w:val="00824820"/>
    <w:rsid w:val="00824FF4"/>
    <w:rsid w:val="00826884"/>
    <w:rsid w:val="00827918"/>
    <w:rsid w:val="00827B07"/>
    <w:rsid w:val="00830679"/>
    <w:rsid w:val="00832D1F"/>
    <w:rsid w:val="0083496B"/>
    <w:rsid w:val="00835295"/>
    <w:rsid w:val="00837C66"/>
    <w:rsid w:val="0084777D"/>
    <w:rsid w:val="00847F1C"/>
    <w:rsid w:val="0085005B"/>
    <w:rsid w:val="00851920"/>
    <w:rsid w:val="00852407"/>
    <w:rsid w:val="00853BC9"/>
    <w:rsid w:val="0085733F"/>
    <w:rsid w:val="008604C2"/>
    <w:rsid w:val="00862AC0"/>
    <w:rsid w:val="00863C09"/>
    <w:rsid w:val="00864857"/>
    <w:rsid w:val="00865781"/>
    <w:rsid w:val="008759BF"/>
    <w:rsid w:val="008769AD"/>
    <w:rsid w:val="00877701"/>
    <w:rsid w:val="008810C4"/>
    <w:rsid w:val="00882257"/>
    <w:rsid w:val="0088473B"/>
    <w:rsid w:val="008849AB"/>
    <w:rsid w:val="0088510D"/>
    <w:rsid w:val="00886654"/>
    <w:rsid w:val="0089072C"/>
    <w:rsid w:val="00893F1F"/>
    <w:rsid w:val="0089488E"/>
    <w:rsid w:val="0089567D"/>
    <w:rsid w:val="00895ABD"/>
    <w:rsid w:val="008A133E"/>
    <w:rsid w:val="008A2078"/>
    <w:rsid w:val="008A25B3"/>
    <w:rsid w:val="008A25F1"/>
    <w:rsid w:val="008A3481"/>
    <w:rsid w:val="008A57EA"/>
    <w:rsid w:val="008A70E7"/>
    <w:rsid w:val="008A7370"/>
    <w:rsid w:val="008A7967"/>
    <w:rsid w:val="008B6024"/>
    <w:rsid w:val="008B6182"/>
    <w:rsid w:val="008B7268"/>
    <w:rsid w:val="008C0526"/>
    <w:rsid w:val="008C397B"/>
    <w:rsid w:val="008C4C6F"/>
    <w:rsid w:val="008C4CBA"/>
    <w:rsid w:val="008C4D65"/>
    <w:rsid w:val="008C543C"/>
    <w:rsid w:val="008C5DF8"/>
    <w:rsid w:val="008C638F"/>
    <w:rsid w:val="008D13A7"/>
    <w:rsid w:val="008D2B91"/>
    <w:rsid w:val="008D343C"/>
    <w:rsid w:val="008D3C76"/>
    <w:rsid w:val="008D5283"/>
    <w:rsid w:val="008D64C8"/>
    <w:rsid w:val="008E6191"/>
    <w:rsid w:val="008E63AC"/>
    <w:rsid w:val="008E63FA"/>
    <w:rsid w:val="008E6AF6"/>
    <w:rsid w:val="008F0CC1"/>
    <w:rsid w:val="008F2AA9"/>
    <w:rsid w:val="008F41E3"/>
    <w:rsid w:val="008F7312"/>
    <w:rsid w:val="008F76EC"/>
    <w:rsid w:val="009018B1"/>
    <w:rsid w:val="009024A2"/>
    <w:rsid w:val="0090443D"/>
    <w:rsid w:val="00906396"/>
    <w:rsid w:val="00906E54"/>
    <w:rsid w:val="00906F17"/>
    <w:rsid w:val="00914683"/>
    <w:rsid w:val="00915563"/>
    <w:rsid w:val="00916BDB"/>
    <w:rsid w:val="0092059B"/>
    <w:rsid w:val="00920F81"/>
    <w:rsid w:val="00927140"/>
    <w:rsid w:val="009271B3"/>
    <w:rsid w:val="0093438B"/>
    <w:rsid w:val="009372D3"/>
    <w:rsid w:val="00941018"/>
    <w:rsid w:val="00941402"/>
    <w:rsid w:val="00947F83"/>
    <w:rsid w:val="00952FD1"/>
    <w:rsid w:val="00953787"/>
    <w:rsid w:val="009539A0"/>
    <w:rsid w:val="009550B9"/>
    <w:rsid w:val="00955150"/>
    <w:rsid w:val="009557E1"/>
    <w:rsid w:val="00960ABE"/>
    <w:rsid w:val="00962C41"/>
    <w:rsid w:val="009631D3"/>
    <w:rsid w:val="0096461C"/>
    <w:rsid w:val="009649D1"/>
    <w:rsid w:val="00966110"/>
    <w:rsid w:val="009665AA"/>
    <w:rsid w:val="00973B0F"/>
    <w:rsid w:val="0097499B"/>
    <w:rsid w:val="00975ABA"/>
    <w:rsid w:val="009771D9"/>
    <w:rsid w:val="00981056"/>
    <w:rsid w:val="00981825"/>
    <w:rsid w:val="00981F90"/>
    <w:rsid w:val="00982732"/>
    <w:rsid w:val="00983BBE"/>
    <w:rsid w:val="00983EF7"/>
    <w:rsid w:val="00984DD7"/>
    <w:rsid w:val="00986E7C"/>
    <w:rsid w:val="00986F52"/>
    <w:rsid w:val="009870F1"/>
    <w:rsid w:val="00991E7B"/>
    <w:rsid w:val="009924E4"/>
    <w:rsid w:val="0099333C"/>
    <w:rsid w:val="00995DD4"/>
    <w:rsid w:val="00996B2D"/>
    <w:rsid w:val="009A0860"/>
    <w:rsid w:val="009A14F5"/>
    <w:rsid w:val="009A2558"/>
    <w:rsid w:val="009A5195"/>
    <w:rsid w:val="009A53A5"/>
    <w:rsid w:val="009A63F5"/>
    <w:rsid w:val="009B0D6C"/>
    <w:rsid w:val="009B1B0F"/>
    <w:rsid w:val="009B4643"/>
    <w:rsid w:val="009B4BAD"/>
    <w:rsid w:val="009B5C32"/>
    <w:rsid w:val="009C1C3D"/>
    <w:rsid w:val="009C5349"/>
    <w:rsid w:val="009C73AC"/>
    <w:rsid w:val="009C7482"/>
    <w:rsid w:val="009D1315"/>
    <w:rsid w:val="009D14FE"/>
    <w:rsid w:val="009D198C"/>
    <w:rsid w:val="009D1AC6"/>
    <w:rsid w:val="009D2E71"/>
    <w:rsid w:val="009D4F6A"/>
    <w:rsid w:val="009D55D4"/>
    <w:rsid w:val="009E0605"/>
    <w:rsid w:val="009E0E49"/>
    <w:rsid w:val="009E19B6"/>
    <w:rsid w:val="009E4D62"/>
    <w:rsid w:val="009E6749"/>
    <w:rsid w:val="009E6E10"/>
    <w:rsid w:val="009E799C"/>
    <w:rsid w:val="009F1978"/>
    <w:rsid w:val="009F2D33"/>
    <w:rsid w:val="009F3BF8"/>
    <w:rsid w:val="009F7E79"/>
    <w:rsid w:val="00A00260"/>
    <w:rsid w:val="00A01744"/>
    <w:rsid w:val="00A01A38"/>
    <w:rsid w:val="00A02F69"/>
    <w:rsid w:val="00A06B3B"/>
    <w:rsid w:val="00A070EE"/>
    <w:rsid w:val="00A10CD2"/>
    <w:rsid w:val="00A13A90"/>
    <w:rsid w:val="00A23C16"/>
    <w:rsid w:val="00A2496B"/>
    <w:rsid w:val="00A307C7"/>
    <w:rsid w:val="00A335BE"/>
    <w:rsid w:val="00A346FF"/>
    <w:rsid w:val="00A35F9E"/>
    <w:rsid w:val="00A37A1D"/>
    <w:rsid w:val="00A37EA8"/>
    <w:rsid w:val="00A43804"/>
    <w:rsid w:val="00A504C5"/>
    <w:rsid w:val="00A52878"/>
    <w:rsid w:val="00A53226"/>
    <w:rsid w:val="00A54922"/>
    <w:rsid w:val="00A55EB4"/>
    <w:rsid w:val="00A57FAC"/>
    <w:rsid w:val="00A61609"/>
    <w:rsid w:val="00A6652C"/>
    <w:rsid w:val="00A67E16"/>
    <w:rsid w:val="00A735D1"/>
    <w:rsid w:val="00A7374D"/>
    <w:rsid w:val="00A74BBD"/>
    <w:rsid w:val="00A76DD2"/>
    <w:rsid w:val="00A81094"/>
    <w:rsid w:val="00A81312"/>
    <w:rsid w:val="00A81A55"/>
    <w:rsid w:val="00A84091"/>
    <w:rsid w:val="00A843F8"/>
    <w:rsid w:val="00A87A81"/>
    <w:rsid w:val="00A91539"/>
    <w:rsid w:val="00A93AC2"/>
    <w:rsid w:val="00A94D57"/>
    <w:rsid w:val="00AA1493"/>
    <w:rsid w:val="00AA2CD4"/>
    <w:rsid w:val="00AA2D98"/>
    <w:rsid w:val="00AA444F"/>
    <w:rsid w:val="00AA59AA"/>
    <w:rsid w:val="00AA6776"/>
    <w:rsid w:val="00AB044D"/>
    <w:rsid w:val="00AB155D"/>
    <w:rsid w:val="00AB41EA"/>
    <w:rsid w:val="00AB508A"/>
    <w:rsid w:val="00AC067F"/>
    <w:rsid w:val="00AC2262"/>
    <w:rsid w:val="00AC4AE7"/>
    <w:rsid w:val="00AC7F95"/>
    <w:rsid w:val="00AD33A4"/>
    <w:rsid w:val="00AD3C2A"/>
    <w:rsid w:val="00AD3E9F"/>
    <w:rsid w:val="00AD48EE"/>
    <w:rsid w:val="00AD752E"/>
    <w:rsid w:val="00AE0E5C"/>
    <w:rsid w:val="00AE1C00"/>
    <w:rsid w:val="00AE1DAC"/>
    <w:rsid w:val="00AE2CF5"/>
    <w:rsid w:val="00AE31B7"/>
    <w:rsid w:val="00AE34A3"/>
    <w:rsid w:val="00AE57D1"/>
    <w:rsid w:val="00AE61F0"/>
    <w:rsid w:val="00AF2036"/>
    <w:rsid w:val="00AF2F3A"/>
    <w:rsid w:val="00B027B6"/>
    <w:rsid w:val="00B03243"/>
    <w:rsid w:val="00B04D27"/>
    <w:rsid w:val="00B05564"/>
    <w:rsid w:val="00B06369"/>
    <w:rsid w:val="00B105E2"/>
    <w:rsid w:val="00B149EA"/>
    <w:rsid w:val="00B16A5B"/>
    <w:rsid w:val="00B2054F"/>
    <w:rsid w:val="00B213A3"/>
    <w:rsid w:val="00B23444"/>
    <w:rsid w:val="00B2469B"/>
    <w:rsid w:val="00B251B8"/>
    <w:rsid w:val="00B26159"/>
    <w:rsid w:val="00B322AF"/>
    <w:rsid w:val="00B33550"/>
    <w:rsid w:val="00B3376B"/>
    <w:rsid w:val="00B33C48"/>
    <w:rsid w:val="00B34F91"/>
    <w:rsid w:val="00B3531E"/>
    <w:rsid w:val="00B43141"/>
    <w:rsid w:val="00B4528B"/>
    <w:rsid w:val="00B518E7"/>
    <w:rsid w:val="00B57756"/>
    <w:rsid w:val="00B70BB2"/>
    <w:rsid w:val="00B73723"/>
    <w:rsid w:val="00B7552F"/>
    <w:rsid w:val="00B755FE"/>
    <w:rsid w:val="00B75ADB"/>
    <w:rsid w:val="00B76CCE"/>
    <w:rsid w:val="00B77D0D"/>
    <w:rsid w:val="00B81F62"/>
    <w:rsid w:val="00B8375E"/>
    <w:rsid w:val="00B8476F"/>
    <w:rsid w:val="00B864DD"/>
    <w:rsid w:val="00B869BE"/>
    <w:rsid w:val="00B901DB"/>
    <w:rsid w:val="00B95141"/>
    <w:rsid w:val="00B95480"/>
    <w:rsid w:val="00B95B7D"/>
    <w:rsid w:val="00B95BFE"/>
    <w:rsid w:val="00B96816"/>
    <w:rsid w:val="00B96D25"/>
    <w:rsid w:val="00BA11F9"/>
    <w:rsid w:val="00BA1C4E"/>
    <w:rsid w:val="00BA45DF"/>
    <w:rsid w:val="00BA5B4E"/>
    <w:rsid w:val="00BA632D"/>
    <w:rsid w:val="00BB1D64"/>
    <w:rsid w:val="00BB395E"/>
    <w:rsid w:val="00BB4B47"/>
    <w:rsid w:val="00BC2FD0"/>
    <w:rsid w:val="00BC31E2"/>
    <w:rsid w:val="00BC3CB4"/>
    <w:rsid w:val="00BC4B5B"/>
    <w:rsid w:val="00BD10B2"/>
    <w:rsid w:val="00BD1F67"/>
    <w:rsid w:val="00BD3D00"/>
    <w:rsid w:val="00BD4CE8"/>
    <w:rsid w:val="00BD51E9"/>
    <w:rsid w:val="00BD545D"/>
    <w:rsid w:val="00BD54D9"/>
    <w:rsid w:val="00BD5527"/>
    <w:rsid w:val="00BD6740"/>
    <w:rsid w:val="00BE0275"/>
    <w:rsid w:val="00BE2DF1"/>
    <w:rsid w:val="00BE5AAC"/>
    <w:rsid w:val="00BE676F"/>
    <w:rsid w:val="00BE69EC"/>
    <w:rsid w:val="00BF357B"/>
    <w:rsid w:val="00BF6FAF"/>
    <w:rsid w:val="00C01443"/>
    <w:rsid w:val="00C0382D"/>
    <w:rsid w:val="00C0575C"/>
    <w:rsid w:val="00C0616A"/>
    <w:rsid w:val="00C15D1B"/>
    <w:rsid w:val="00C163D0"/>
    <w:rsid w:val="00C1670B"/>
    <w:rsid w:val="00C16A52"/>
    <w:rsid w:val="00C16C99"/>
    <w:rsid w:val="00C17217"/>
    <w:rsid w:val="00C21E98"/>
    <w:rsid w:val="00C22830"/>
    <w:rsid w:val="00C23E48"/>
    <w:rsid w:val="00C24D0C"/>
    <w:rsid w:val="00C25512"/>
    <w:rsid w:val="00C35522"/>
    <w:rsid w:val="00C40378"/>
    <w:rsid w:val="00C40B8F"/>
    <w:rsid w:val="00C40DCC"/>
    <w:rsid w:val="00C41CC2"/>
    <w:rsid w:val="00C41CCA"/>
    <w:rsid w:val="00C42615"/>
    <w:rsid w:val="00C44589"/>
    <w:rsid w:val="00C47B6C"/>
    <w:rsid w:val="00C510A5"/>
    <w:rsid w:val="00C522BF"/>
    <w:rsid w:val="00C531F6"/>
    <w:rsid w:val="00C53830"/>
    <w:rsid w:val="00C53B64"/>
    <w:rsid w:val="00C53E06"/>
    <w:rsid w:val="00C540E0"/>
    <w:rsid w:val="00C5464B"/>
    <w:rsid w:val="00C56336"/>
    <w:rsid w:val="00C576A5"/>
    <w:rsid w:val="00C57E09"/>
    <w:rsid w:val="00C63585"/>
    <w:rsid w:val="00C6405E"/>
    <w:rsid w:val="00C66A6D"/>
    <w:rsid w:val="00C66F3D"/>
    <w:rsid w:val="00C736F1"/>
    <w:rsid w:val="00C7504C"/>
    <w:rsid w:val="00C81A25"/>
    <w:rsid w:val="00C85113"/>
    <w:rsid w:val="00C855CF"/>
    <w:rsid w:val="00C91822"/>
    <w:rsid w:val="00C91BB6"/>
    <w:rsid w:val="00C9450A"/>
    <w:rsid w:val="00C94FDF"/>
    <w:rsid w:val="00C95BD7"/>
    <w:rsid w:val="00CA1A69"/>
    <w:rsid w:val="00CA31B1"/>
    <w:rsid w:val="00CA5A9A"/>
    <w:rsid w:val="00CB1A4E"/>
    <w:rsid w:val="00CB4B06"/>
    <w:rsid w:val="00CC1DFD"/>
    <w:rsid w:val="00CC461B"/>
    <w:rsid w:val="00CC5CD8"/>
    <w:rsid w:val="00CC6FF2"/>
    <w:rsid w:val="00CC71F8"/>
    <w:rsid w:val="00CD02CC"/>
    <w:rsid w:val="00CD23D9"/>
    <w:rsid w:val="00CD54BF"/>
    <w:rsid w:val="00CD564E"/>
    <w:rsid w:val="00CE1C56"/>
    <w:rsid w:val="00CE362B"/>
    <w:rsid w:val="00CE3B0A"/>
    <w:rsid w:val="00CE3E85"/>
    <w:rsid w:val="00CE40D1"/>
    <w:rsid w:val="00CE42B1"/>
    <w:rsid w:val="00CE65F7"/>
    <w:rsid w:val="00CF05C9"/>
    <w:rsid w:val="00CF1CC2"/>
    <w:rsid w:val="00CF3D4B"/>
    <w:rsid w:val="00CF4ACA"/>
    <w:rsid w:val="00CF58C2"/>
    <w:rsid w:val="00CF713F"/>
    <w:rsid w:val="00D005EF"/>
    <w:rsid w:val="00D055C1"/>
    <w:rsid w:val="00D058B9"/>
    <w:rsid w:val="00D0591E"/>
    <w:rsid w:val="00D06443"/>
    <w:rsid w:val="00D06AD7"/>
    <w:rsid w:val="00D07ECD"/>
    <w:rsid w:val="00D118A9"/>
    <w:rsid w:val="00D11D63"/>
    <w:rsid w:val="00D11D8C"/>
    <w:rsid w:val="00D123B0"/>
    <w:rsid w:val="00D12E60"/>
    <w:rsid w:val="00D13212"/>
    <w:rsid w:val="00D14551"/>
    <w:rsid w:val="00D14882"/>
    <w:rsid w:val="00D25F38"/>
    <w:rsid w:val="00D267F7"/>
    <w:rsid w:val="00D27203"/>
    <w:rsid w:val="00D30043"/>
    <w:rsid w:val="00D30B9A"/>
    <w:rsid w:val="00D3153B"/>
    <w:rsid w:val="00D378C5"/>
    <w:rsid w:val="00D40848"/>
    <w:rsid w:val="00D40E83"/>
    <w:rsid w:val="00D42F75"/>
    <w:rsid w:val="00D43A8D"/>
    <w:rsid w:val="00D505B5"/>
    <w:rsid w:val="00D51312"/>
    <w:rsid w:val="00D515BB"/>
    <w:rsid w:val="00D54843"/>
    <w:rsid w:val="00D5534F"/>
    <w:rsid w:val="00D562C2"/>
    <w:rsid w:val="00D56516"/>
    <w:rsid w:val="00D56920"/>
    <w:rsid w:val="00D571F1"/>
    <w:rsid w:val="00D57672"/>
    <w:rsid w:val="00D62D17"/>
    <w:rsid w:val="00D65938"/>
    <w:rsid w:val="00D66B3B"/>
    <w:rsid w:val="00D66B4B"/>
    <w:rsid w:val="00D7222B"/>
    <w:rsid w:val="00D72B90"/>
    <w:rsid w:val="00D7470D"/>
    <w:rsid w:val="00D765FA"/>
    <w:rsid w:val="00D76C3F"/>
    <w:rsid w:val="00D77F79"/>
    <w:rsid w:val="00D82210"/>
    <w:rsid w:val="00D82CD3"/>
    <w:rsid w:val="00D84C68"/>
    <w:rsid w:val="00D8676A"/>
    <w:rsid w:val="00D94C65"/>
    <w:rsid w:val="00D962B2"/>
    <w:rsid w:val="00D96B1E"/>
    <w:rsid w:val="00D9771A"/>
    <w:rsid w:val="00D977B6"/>
    <w:rsid w:val="00D9786C"/>
    <w:rsid w:val="00DA3CC9"/>
    <w:rsid w:val="00DB252D"/>
    <w:rsid w:val="00DB3064"/>
    <w:rsid w:val="00DB5E6A"/>
    <w:rsid w:val="00DC0381"/>
    <w:rsid w:val="00DC0A1F"/>
    <w:rsid w:val="00DC0DE8"/>
    <w:rsid w:val="00DC2F2D"/>
    <w:rsid w:val="00DC429D"/>
    <w:rsid w:val="00DD0E10"/>
    <w:rsid w:val="00DD3147"/>
    <w:rsid w:val="00DD6EB6"/>
    <w:rsid w:val="00DD72C5"/>
    <w:rsid w:val="00DE3265"/>
    <w:rsid w:val="00DE36F8"/>
    <w:rsid w:val="00DE39F9"/>
    <w:rsid w:val="00DE49B8"/>
    <w:rsid w:val="00DF3B38"/>
    <w:rsid w:val="00DF6FA3"/>
    <w:rsid w:val="00DF7269"/>
    <w:rsid w:val="00E0124A"/>
    <w:rsid w:val="00E04310"/>
    <w:rsid w:val="00E07055"/>
    <w:rsid w:val="00E0789D"/>
    <w:rsid w:val="00E07C5D"/>
    <w:rsid w:val="00E117AC"/>
    <w:rsid w:val="00E178A4"/>
    <w:rsid w:val="00E205B8"/>
    <w:rsid w:val="00E221D9"/>
    <w:rsid w:val="00E23303"/>
    <w:rsid w:val="00E30613"/>
    <w:rsid w:val="00E33538"/>
    <w:rsid w:val="00E335D5"/>
    <w:rsid w:val="00E401B7"/>
    <w:rsid w:val="00E41056"/>
    <w:rsid w:val="00E4160C"/>
    <w:rsid w:val="00E45D19"/>
    <w:rsid w:val="00E47E45"/>
    <w:rsid w:val="00E50779"/>
    <w:rsid w:val="00E51349"/>
    <w:rsid w:val="00E55F49"/>
    <w:rsid w:val="00E56627"/>
    <w:rsid w:val="00E56861"/>
    <w:rsid w:val="00E56950"/>
    <w:rsid w:val="00E5707A"/>
    <w:rsid w:val="00E57C98"/>
    <w:rsid w:val="00E6004F"/>
    <w:rsid w:val="00E612AE"/>
    <w:rsid w:val="00E612B4"/>
    <w:rsid w:val="00E61C9D"/>
    <w:rsid w:val="00E63167"/>
    <w:rsid w:val="00E646E8"/>
    <w:rsid w:val="00E64A3E"/>
    <w:rsid w:val="00E66081"/>
    <w:rsid w:val="00E66BD3"/>
    <w:rsid w:val="00E66E33"/>
    <w:rsid w:val="00E707D1"/>
    <w:rsid w:val="00E8057C"/>
    <w:rsid w:val="00E814D0"/>
    <w:rsid w:val="00E82AAD"/>
    <w:rsid w:val="00E82E76"/>
    <w:rsid w:val="00E865C3"/>
    <w:rsid w:val="00E90253"/>
    <w:rsid w:val="00E92DAD"/>
    <w:rsid w:val="00E95335"/>
    <w:rsid w:val="00E95392"/>
    <w:rsid w:val="00E97DF8"/>
    <w:rsid w:val="00EA1FA0"/>
    <w:rsid w:val="00EA50B2"/>
    <w:rsid w:val="00EB018E"/>
    <w:rsid w:val="00EB03DB"/>
    <w:rsid w:val="00EB3DC9"/>
    <w:rsid w:val="00EB40E6"/>
    <w:rsid w:val="00EB44D8"/>
    <w:rsid w:val="00EB4FF9"/>
    <w:rsid w:val="00EB7A06"/>
    <w:rsid w:val="00EC1085"/>
    <w:rsid w:val="00EC23C8"/>
    <w:rsid w:val="00EC4C2A"/>
    <w:rsid w:val="00EC5C12"/>
    <w:rsid w:val="00ED1902"/>
    <w:rsid w:val="00ED4021"/>
    <w:rsid w:val="00ED4B66"/>
    <w:rsid w:val="00ED623A"/>
    <w:rsid w:val="00EE0E07"/>
    <w:rsid w:val="00EE2E2E"/>
    <w:rsid w:val="00EE6E49"/>
    <w:rsid w:val="00EF12D8"/>
    <w:rsid w:val="00EF2755"/>
    <w:rsid w:val="00EF2E0E"/>
    <w:rsid w:val="00EF3C13"/>
    <w:rsid w:val="00EF567C"/>
    <w:rsid w:val="00EF645C"/>
    <w:rsid w:val="00F0020B"/>
    <w:rsid w:val="00F00580"/>
    <w:rsid w:val="00F0404B"/>
    <w:rsid w:val="00F07D82"/>
    <w:rsid w:val="00F10DA9"/>
    <w:rsid w:val="00F11396"/>
    <w:rsid w:val="00F1162D"/>
    <w:rsid w:val="00F116C1"/>
    <w:rsid w:val="00F125CD"/>
    <w:rsid w:val="00F17880"/>
    <w:rsid w:val="00F2052D"/>
    <w:rsid w:val="00F22033"/>
    <w:rsid w:val="00F2649D"/>
    <w:rsid w:val="00F332AD"/>
    <w:rsid w:val="00F33C72"/>
    <w:rsid w:val="00F355AE"/>
    <w:rsid w:val="00F3601E"/>
    <w:rsid w:val="00F361A7"/>
    <w:rsid w:val="00F41302"/>
    <w:rsid w:val="00F414F9"/>
    <w:rsid w:val="00F4183D"/>
    <w:rsid w:val="00F51A94"/>
    <w:rsid w:val="00F51DA2"/>
    <w:rsid w:val="00F524A2"/>
    <w:rsid w:val="00F532D3"/>
    <w:rsid w:val="00F567D2"/>
    <w:rsid w:val="00F56BFA"/>
    <w:rsid w:val="00F57343"/>
    <w:rsid w:val="00F57396"/>
    <w:rsid w:val="00F578A8"/>
    <w:rsid w:val="00F57D1D"/>
    <w:rsid w:val="00F62434"/>
    <w:rsid w:val="00F64056"/>
    <w:rsid w:val="00F6659A"/>
    <w:rsid w:val="00F66927"/>
    <w:rsid w:val="00F74E6F"/>
    <w:rsid w:val="00F75635"/>
    <w:rsid w:val="00F8028F"/>
    <w:rsid w:val="00F81C32"/>
    <w:rsid w:val="00F83693"/>
    <w:rsid w:val="00F83DA0"/>
    <w:rsid w:val="00F84B41"/>
    <w:rsid w:val="00F86056"/>
    <w:rsid w:val="00F915BE"/>
    <w:rsid w:val="00F92D86"/>
    <w:rsid w:val="00F959BE"/>
    <w:rsid w:val="00F95E1A"/>
    <w:rsid w:val="00F96028"/>
    <w:rsid w:val="00F96C98"/>
    <w:rsid w:val="00F97AE6"/>
    <w:rsid w:val="00F97F97"/>
    <w:rsid w:val="00FA24C9"/>
    <w:rsid w:val="00FA2B04"/>
    <w:rsid w:val="00FA5740"/>
    <w:rsid w:val="00FA74B3"/>
    <w:rsid w:val="00FB0B64"/>
    <w:rsid w:val="00FB111A"/>
    <w:rsid w:val="00FB7430"/>
    <w:rsid w:val="00FC2904"/>
    <w:rsid w:val="00FC2A82"/>
    <w:rsid w:val="00FC51B3"/>
    <w:rsid w:val="00FC7340"/>
    <w:rsid w:val="00FD1D9C"/>
    <w:rsid w:val="00FD5003"/>
    <w:rsid w:val="00FE0E3D"/>
    <w:rsid w:val="00FE10A9"/>
    <w:rsid w:val="00FE1606"/>
    <w:rsid w:val="00FE2588"/>
    <w:rsid w:val="00FE299A"/>
    <w:rsid w:val="00FE37C3"/>
    <w:rsid w:val="00FE3C38"/>
    <w:rsid w:val="00FE45D3"/>
    <w:rsid w:val="00FE4CFA"/>
    <w:rsid w:val="00FE59EC"/>
    <w:rsid w:val="00FE733D"/>
    <w:rsid w:val="00FE7828"/>
    <w:rsid w:val="00FE7FA1"/>
    <w:rsid w:val="00FF1F7B"/>
    <w:rsid w:val="00FF31FC"/>
    <w:rsid w:val="00FF4ED5"/>
    <w:rsid w:val="00FF60AF"/>
    <w:rsid w:val="00FF6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E282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6B1E"/>
    <w:pPr>
      <w:spacing w:line="480" w:lineRule="auto"/>
      <w:jc w:val="both"/>
    </w:pPr>
    <w:rPr>
      <w:rFonts w:ascii="Times New Roman" w:hAnsi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6B1E"/>
    <w:pPr>
      <w:keepNext/>
      <w:keepLines/>
      <w:spacing w:before="480"/>
      <w:outlineLvl w:val="0"/>
    </w:pPr>
    <w:rPr>
      <w:rFonts w:eastAsiaTheme="majorEastAsia" w:cstheme="majorBidi"/>
      <w:b/>
      <w:caps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6B1E"/>
    <w:pPr>
      <w:keepNext/>
      <w:keepLines/>
      <w:spacing w:before="60" w:after="60"/>
      <w:outlineLvl w:val="1"/>
    </w:pPr>
    <w:rPr>
      <w:rFonts w:eastAsiaTheme="majorEastAsia" w:cstheme="majorBidi"/>
      <w:b/>
      <w:bCs/>
      <w:sz w:val="24"/>
      <w:szCs w:val="2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83EF7"/>
    <w:pPr>
      <w:keepNext/>
      <w:keepLines/>
      <w:spacing w:before="200"/>
      <w:outlineLvl w:val="2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basedOn w:val="Normal"/>
    <w:rsid w:val="00E6004F"/>
    <w:pPr>
      <w:widowControl w:val="0"/>
      <w:shd w:val="clear" w:color="auto" w:fill="FFFFFF"/>
      <w:wordWrap w:val="0"/>
      <w:autoSpaceDE w:val="0"/>
      <w:autoSpaceDN w:val="0"/>
      <w:snapToGrid w:val="0"/>
      <w:spacing w:line="384" w:lineRule="auto"/>
      <w:textAlignment w:val="baseline"/>
    </w:pPr>
    <w:rPr>
      <w:rFonts w:ascii="한양신명조" w:eastAsia="Gulim" w:hAnsi="Gulim" w:cs="Gulim"/>
      <w:color w:val="000000"/>
      <w:szCs w:val="20"/>
      <w:u w:color="000000"/>
      <w:lang w:eastAsia="ko-KR"/>
    </w:rPr>
  </w:style>
  <w:style w:type="paragraph" w:styleId="NoSpacing">
    <w:name w:val="No Spacing"/>
    <w:link w:val="NoSpacingChar"/>
    <w:uiPriority w:val="1"/>
    <w:qFormat/>
    <w:rsid w:val="00E6004F"/>
    <w:rPr>
      <w:sz w:val="22"/>
      <w:szCs w:val="22"/>
      <w:lang w:eastAsia="ko-KR"/>
    </w:rPr>
  </w:style>
  <w:style w:type="character" w:customStyle="1" w:styleId="NoSpacingChar">
    <w:name w:val="No Spacing Char"/>
    <w:basedOn w:val="DefaultParagraphFont"/>
    <w:link w:val="NoSpacing"/>
    <w:uiPriority w:val="1"/>
    <w:rsid w:val="00E6004F"/>
    <w:rPr>
      <w:sz w:val="22"/>
      <w:szCs w:val="22"/>
      <w:lang w:eastAsia="ko-KR"/>
    </w:rPr>
  </w:style>
  <w:style w:type="character" w:customStyle="1" w:styleId="Heading2Char">
    <w:name w:val="Heading 2 Char"/>
    <w:basedOn w:val="DefaultParagraphFont"/>
    <w:link w:val="Heading2"/>
    <w:uiPriority w:val="9"/>
    <w:rsid w:val="00D96B1E"/>
    <w:rPr>
      <w:rFonts w:ascii="Times New Roman" w:eastAsiaTheme="majorEastAsia" w:hAnsi="Times New Roman" w:cstheme="majorBidi"/>
      <w:b/>
      <w:bCs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D96B1E"/>
    <w:rPr>
      <w:rFonts w:ascii="Times New Roman" w:eastAsiaTheme="majorEastAsia" w:hAnsi="Times New Roman" w:cstheme="majorBidi"/>
      <w:b/>
      <w:caps/>
      <w:sz w:val="28"/>
    </w:rPr>
  </w:style>
  <w:style w:type="table" w:styleId="TableGrid">
    <w:name w:val="Table Grid"/>
    <w:basedOn w:val="TableNormal"/>
    <w:uiPriority w:val="59"/>
    <w:rsid w:val="001C207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15418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5155C5"/>
    <w:pPr>
      <w:jc w:val="center"/>
    </w:pPr>
    <w:rPr>
      <w:rFonts w:cs="Times New Roman"/>
      <w:sz w:val="20"/>
    </w:rPr>
  </w:style>
  <w:style w:type="paragraph" w:customStyle="1" w:styleId="EndNoteBibliography">
    <w:name w:val="EndNote Bibliography"/>
    <w:basedOn w:val="Normal"/>
    <w:rsid w:val="00362A1B"/>
    <w:pPr>
      <w:spacing w:before="120" w:line="240" w:lineRule="auto"/>
    </w:pPr>
    <w:rPr>
      <w:rFonts w:cs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983EF7"/>
    <w:rPr>
      <w:rFonts w:ascii="Times New Roman" w:eastAsiaTheme="majorEastAsia" w:hAnsi="Times New Roman" w:cstheme="majorBidi"/>
      <w:b/>
      <w:bCs/>
      <w:sz w:val="20"/>
    </w:rPr>
  </w:style>
  <w:style w:type="character" w:styleId="IntenseReference">
    <w:name w:val="Intense Reference"/>
    <w:basedOn w:val="DefaultParagraphFont"/>
    <w:uiPriority w:val="32"/>
    <w:qFormat/>
    <w:rsid w:val="00501AD5"/>
    <w:rPr>
      <w:b/>
      <w:bCs/>
      <w:smallCaps/>
      <w:color w:val="C0504D" w:themeColor="accent2"/>
      <w:spacing w:val="5"/>
      <w:u w:val="single"/>
    </w:rPr>
  </w:style>
  <w:style w:type="character" w:styleId="Hyperlink">
    <w:name w:val="Hyperlink"/>
    <w:basedOn w:val="DefaultParagraphFont"/>
    <w:uiPriority w:val="99"/>
    <w:unhideWhenUsed/>
    <w:rsid w:val="0052413E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D72B90"/>
  </w:style>
  <w:style w:type="character" w:customStyle="1" w:styleId="highlight">
    <w:name w:val="highlight"/>
    <w:basedOn w:val="DefaultParagraphFont"/>
    <w:rsid w:val="00D72B90"/>
  </w:style>
  <w:style w:type="table" w:styleId="LightShading">
    <w:name w:val="Light Shading"/>
    <w:basedOn w:val="TableNormal"/>
    <w:uiPriority w:val="60"/>
    <w:rsid w:val="00C522B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E34A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34A3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983EF7"/>
    <w:rPr>
      <w:rFonts w:ascii="Times New Roman" w:hAnsi="Times New Roman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410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102D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102D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10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102D"/>
    <w:rPr>
      <w:rFonts w:ascii="Times New Roman" w:hAnsi="Times New Roman"/>
      <w:b/>
      <w:bCs/>
      <w:sz w:val="20"/>
      <w:szCs w:val="20"/>
    </w:rPr>
  </w:style>
  <w:style w:type="table" w:styleId="LightShading-Accent1">
    <w:name w:val="Light Shading Accent 1"/>
    <w:basedOn w:val="TableNormal"/>
    <w:uiPriority w:val="60"/>
    <w:rsid w:val="00BD51E9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numbering" w:customStyle="1" w:styleId="NoList1">
    <w:name w:val="No List1"/>
    <w:next w:val="NoList"/>
    <w:uiPriority w:val="99"/>
    <w:semiHidden/>
    <w:unhideWhenUsed/>
    <w:rsid w:val="002F4D81"/>
  </w:style>
  <w:style w:type="table" w:customStyle="1" w:styleId="TableGrid1">
    <w:name w:val="Table Grid1"/>
    <w:basedOn w:val="TableNormal"/>
    <w:next w:val="TableGrid"/>
    <w:uiPriority w:val="59"/>
    <w:rsid w:val="002F4D8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next w:val="LightShading"/>
    <w:uiPriority w:val="60"/>
    <w:rsid w:val="002F4D8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-Accent11">
    <w:name w:val="Light Shading - Accent 11"/>
    <w:basedOn w:val="TableNormal"/>
    <w:next w:val="LightShading-Accent1"/>
    <w:uiPriority w:val="60"/>
    <w:rsid w:val="002F4D81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775E0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5E0A"/>
    <w:rPr>
      <w:rFonts w:ascii="Times New Roman" w:hAnsi="Times New Roman"/>
      <w:sz w:val="22"/>
    </w:rPr>
  </w:style>
  <w:style w:type="paragraph" w:styleId="Footer">
    <w:name w:val="footer"/>
    <w:basedOn w:val="Normal"/>
    <w:link w:val="FooterChar"/>
    <w:uiPriority w:val="99"/>
    <w:unhideWhenUsed/>
    <w:rsid w:val="00775E0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5E0A"/>
    <w:rPr>
      <w:rFonts w:ascii="Times New Roman" w:hAnsi="Times New Roman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6B1E"/>
    <w:pPr>
      <w:spacing w:line="480" w:lineRule="auto"/>
      <w:jc w:val="both"/>
    </w:pPr>
    <w:rPr>
      <w:rFonts w:ascii="Times New Roman" w:hAnsi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6B1E"/>
    <w:pPr>
      <w:keepNext/>
      <w:keepLines/>
      <w:spacing w:before="480"/>
      <w:outlineLvl w:val="0"/>
    </w:pPr>
    <w:rPr>
      <w:rFonts w:eastAsiaTheme="majorEastAsia" w:cstheme="majorBidi"/>
      <w:b/>
      <w:caps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6B1E"/>
    <w:pPr>
      <w:keepNext/>
      <w:keepLines/>
      <w:spacing w:before="60" w:after="60"/>
      <w:outlineLvl w:val="1"/>
    </w:pPr>
    <w:rPr>
      <w:rFonts w:eastAsiaTheme="majorEastAsia" w:cstheme="majorBidi"/>
      <w:b/>
      <w:bCs/>
      <w:sz w:val="24"/>
      <w:szCs w:val="2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83EF7"/>
    <w:pPr>
      <w:keepNext/>
      <w:keepLines/>
      <w:spacing w:before="200"/>
      <w:outlineLvl w:val="2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basedOn w:val="Normal"/>
    <w:rsid w:val="00E6004F"/>
    <w:pPr>
      <w:widowControl w:val="0"/>
      <w:shd w:val="clear" w:color="auto" w:fill="FFFFFF"/>
      <w:wordWrap w:val="0"/>
      <w:autoSpaceDE w:val="0"/>
      <w:autoSpaceDN w:val="0"/>
      <w:snapToGrid w:val="0"/>
      <w:spacing w:line="384" w:lineRule="auto"/>
      <w:textAlignment w:val="baseline"/>
    </w:pPr>
    <w:rPr>
      <w:rFonts w:ascii="한양신명조" w:eastAsia="Gulim" w:hAnsi="Gulim" w:cs="Gulim"/>
      <w:color w:val="000000"/>
      <w:szCs w:val="20"/>
      <w:u w:color="000000"/>
      <w:lang w:eastAsia="ko-KR"/>
    </w:rPr>
  </w:style>
  <w:style w:type="paragraph" w:styleId="NoSpacing">
    <w:name w:val="No Spacing"/>
    <w:link w:val="NoSpacingChar"/>
    <w:uiPriority w:val="1"/>
    <w:qFormat/>
    <w:rsid w:val="00E6004F"/>
    <w:rPr>
      <w:sz w:val="22"/>
      <w:szCs w:val="22"/>
      <w:lang w:eastAsia="ko-KR"/>
    </w:rPr>
  </w:style>
  <w:style w:type="character" w:customStyle="1" w:styleId="NoSpacingChar">
    <w:name w:val="No Spacing Char"/>
    <w:basedOn w:val="DefaultParagraphFont"/>
    <w:link w:val="NoSpacing"/>
    <w:uiPriority w:val="1"/>
    <w:rsid w:val="00E6004F"/>
    <w:rPr>
      <w:sz w:val="22"/>
      <w:szCs w:val="22"/>
      <w:lang w:eastAsia="ko-KR"/>
    </w:rPr>
  </w:style>
  <w:style w:type="character" w:customStyle="1" w:styleId="Heading2Char">
    <w:name w:val="Heading 2 Char"/>
    <w:basedOn w:val="DefaultParagraphFont"/>
    <w:link w:val="Heading2"/>
    <w:uiPriority w:val="9"/>
    <w:rsid w:val="00D96B1E"/>
    <w:rPr>
      <w:rFonts w:ascii="Times New Roman" w:eastAsiaTheme="majorEastAsia" w:hAnsi="Times New Roman" w:cstheme="majorBidi"/>
      <w:b/>
      <w:bCs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D96B1E"/>
    <w:rPr>
      <w:rFonts w:ascii="Times New Roman" w:eastAsiaTheme="majorEastAsia" w:hAnsi="Times New Roman" w:cstheme="majorBidi"/>
      <w:b/>
      <w:caps/>
      <w:sz w:val="28"/>
    </w:rPr>
  </w:style>
  <w:style w:type="table" w:styleId="TableGrid">
    <w:name w:val="Table Grid"/>
    <w:basedOn w:val="TableNormal"/>
    <w:uiPriority w:val="59"/>
    <w:rsid w:val="001C207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15418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5155C5"/>
    <w:pPr>
      <w:jc w:val="center"/>
    </w:pPr>
    <w:rPr>
      <w:rFonts w:cs="Times New Roman"/>
      <w:sz w:val="20"/>
    </w:rPr>
  </w:style>
  <w:style w:type="paragraph" w:customStyle="1" w:styleId="EndNoteBibliography">
    <w:name w:val="EndNote Bibliography"/>
    <w:basedOn w:val="Normal"/>
    <w:rsid w:val="00362A1B"/>
    <w:pPr>
      <w:spacing w:before="120" w:line="240" w:lineRule="auto"/>
    </w:pPr>
    <w:rPr>
      <w:rFonts w:cs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983EF7"/>
    <w:rPr>
      <w:rFonts w:ascii="Times New Roman" w:eastAsiaTheme="majorEastAsia" w:hAnsi="Times New Roman" w:cstheme="majorBidi"/>
      <w:b/>
      <w:bCs/>
      <w:sz w:val="20"/>
    </w:rPr>
  </w:style>
  <w:style w:type="character" w:styleId="IntenseReference">
    <w:name w:val="Intense Reference"/>
    <w:basedOn w:val="DefaultParagraphFont"/>
    <w:uiPriority w:val="32"/>
    <w:qFormat/>
    <w:rsid w:val="00501AD5"/>
    <w:rPr>
      <w:b/>
      <w:bCs/>
      <w:smallCaps/>
      <w:color w:val="C0504D" w:themeColor="accent2"/>
      <w:spacing w:val="5"/>
      <w:u w:val="single"/>
    </w:rPr>
  </w:style>
  <w:style w:type="character" w:styleId="Hyperlink">
    <w:name w:val="Hyperlink"/>
    <w:basedOn w:val="DefaultParagraphFont"/>
    <w:uiPriority w:val="99"/>
    <w:unhideWhenUsed/>
    <w:rsid w:val="0052413E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D72B90"/>
  </w:style>
  <w:style w:type="character" w:customStyle="1" w:styleId="highlight">
    <w:name w:val="highlight"/>
    <w:basedOn w:val="DefaultParagraphFont"/>
    <w:rsid w:val="00D72B90"/>
  </w:style>
  <w:style w:type="table" w:styleId="LightShading">
    <w:name w:val="Light Shading"/>
    <w:basedOn w:val="TableNormal"/>
    <w:uiPriority w:val="60"/>
    <w:rsid w:val="00C522B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E34A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34A3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983EF7"/>
    <w:rPr>
      <w:rFonts w:ascii="Times New Roman" w:hAnsi="Times New Roman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410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102D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102D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10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102D"/>
    <w:rPr>
      <w:rFonts w:ascii="Times New Roman" w:hAnsi="Times New Roman"/>
      <w:b/>
      <w:bCs/>
      <w:sz w:val="20"/>
      <w:szCs w:val="20"/>
    </w:rPr>
  </w:style>
  <w:style w:type="table" w:styleId="LightShading-Accent1">
    <w:name w:val="Light Shading Accent 1"/>
    <w:basedOn w:val="TableNormal"/>
    <w:uiPriority w:val="60"/>
    <w:rsid w:val="00BD51E9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numbering" w:customStyle="1" w:styleId="NoList1">
    <w:name w:val="No List1"/>
    <w:next w:val="NoList"/>
    <w:uiPriority w:val="99"/>
    <w:semiHidden/>
    <w:unhideWhenUsed/>
    <w:rsid w:val="002F4D81"/>
  </w:style>
  <w:style w:type="table" w:customStyle="1" w:styleId="TableGrid1">
    <w:name w:val="Table Grid1"/>
    <w:basedOn w:val="TableNormal"/>
    <w:next w:val="TableGrid"/>
    <w:uiPriority w:val="59"/>
    <w:rsid w:val="002F4D8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next w:val="LightShading"/>
    <w:uiPriority w:val="60"/>
    <w:rsid w:val="002F4D8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-Accent11">
    <w:name w:val="Light Shading - Accent 11"/>
    <w:basedOn w:val="TableNormal"/>
    <w:next w:val="LightShading-Accent1"/>
    <w:uiPriority w:val="60"/>
    <w:rsid w:val="002F4D81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775E0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5E0A"/>
    <w:rPr>
      <w:rFonts w:ascii="Times New Roman" w:hAnsi="Times New Roman"/>
      <w:sz w:val="22"/>
    </w:rPr>
  </w:style>
  <w:style w:type="paragraph" w:styleId="Footer">
    <w:name w:val="footer"/>
    <w:basedOn w:val="Normal"/>
    <w:link w:val="FooterChar"/>
    <w:uiPriority w:val="99"/>
    <w:unhideWhenUsed/>
    <w:rsid w:val="00775E0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5E0A"/>
    <w:rPr>
      <w:rFonts w:ascii="Times New Roman" w:hAnsi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620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9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9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1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83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2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4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8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4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7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9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16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n Kwan Tay</dc:creator>
  <cp:lastModifiedBy>GT</cp:lastModifiedBy>
  <cp:revision>8</cp:revision>
  <cp:lastPrinted>2016-10-03T07:20:00Z</cp:lastPrinted>
  <dcterms:created xsi:type="dcterms:W3CDTF">2017-04-27T02:40:00Z</dcterms:created>
  <dcterms:modified xsi:type="dcterms:W3CDTF">2017-07-30T09:27:00Z</dcterms:modified>
</cp:coreProperties>
</file>